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65B2" w14:textId="69A72650" w:rsidR="0093291E" w:rsidRDefault="0093291E" w:rsidP="0093291E">
      <w:p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/>
          <w:bCs/>
          <w:lang w:val="en-US"/>
        </w:rPr>
      </w:pPr>
      <w:r w:rsidRPr="003C170C">
        <w:rPr>
          <w:rFonts w:cstheme="minorHAnsi"/>
          <w:b/>
          <w:bCs/>
          <w:lang w:val="en-US"/>
        </w:rPr>
        <w:t xml:space="preserve">Proteins à la carte: </w:t>
      </w:r>
      <w:proofErr w:type="spellStart"/>
      <w:r w:rsidRPr="003C170C">
        <w:rPr>
          <w:rFonts w:cstheme="minorHAnsi"/>
          <w:b/>
          <w:bCs/>
          <w:lang w:val="en-US"/>
        </w:rPr>
        <w:t>riboproteogenomic</w:t>
      </w:r>
      <w:proofErr w:type="spellEnd"/>
      <w:r w:rsidRPr="003C170C">
        <w:rPr>
          <w:rFonts w:cstheme="minorHAnsi"/>
          <w:b/>
          <w:bCs/>
          <w:lang w:val="en-US"/>
        </w:rPr>
        <w:t xml:space="preserve"> exploration of bacterial N-terminal </w:t>
      </w:r>
      <w:proofErr w:type="spellStart"/>
      <w:r w:rsidRPr="003C170C">
        <w:rPr>
          <w:rFonts w:cstheme="minorHAnsi"/>
          <w:b/>
          <w:bCs/>
          <w:lang w:val="en-US"/>
        </w:rPr>
        <w:t>proteoform</w:t>
      </w:r>
      <w:proofErr w:type="spellEnd"/>
      <w:r w:rsidRPr="003C170C">
        <w:rPr>
          <w:rFonts w:cstheme="minorHAnsi"/>
          <w:b/>
          <w:bCs/>
          <w:lang w:val="en-US"/>
        </w:rPr>
        <w:t xml:space="preserve"> </w:t>
      </w:r>
      <w:r w:rsidR="004F56F3">
        <w:rPr>
          <w:rFonts w:cstheme="minorHAnsi"/>
          <w:b/>
          <w:bCs/>
          <w:lang w:val="en-US"/>
        </w:rPr>
        <w:t>expression</w:t>
      </w:r>
      <w:r w:rsidRPr="003C170C">
        <w:rPr>
          <w:rFonts w:cstheme="minorHAnsi"/>
          <w:b/>
          <w:bCs/>
          <w:lang w:val="en-US"/>
        </w:rPr>
        <w:t>.</w:t>
      </w:r>
    </w:p>
    <w:p w14:paraId="5A4E300D" w14:textId="295B0950" w:rsidR="003C170C" w:rsidRPr="003C170C" w:rsidRDefault="00EE6C11" w:rsidP="0093291E">
      <w:pPr>
        <w:autoSpaceDE w:val="0"/>
        <w:autoSpaceDN w:val="0"/>
        <w:adjustRightInd w:val="0"/>
        <w:spacing w:before="240" w:after="0" w:line="360" w:lineRule="auto"/>
        <w:jc w:val="both"/>
        <w:rPr>
          <w:rFonts w:cstheme="minorHAnsi"/>
          <w:b/>
          <w:bCs/>
          <w:lang w:val="en-US"/>
        </w:rPr>
      </w:pPr>
      <w:r w:rsidRPr="00EE6C11">
        <w:rPr>
          <w:rFonts w:cstheme="minorHAnsi"/>
          <w:b/>
          <w:bCs/>
          <w:lang w:val="en-US"/>
        </w:rPr>
        <w:t>APPENDIXES - Supplementary Figure and Table Legends</w:t>
      </w:r>
    </w:p>
    <w:p w14:paraId="0D450529" w14:textId="631C1C01" w:rsidR="00183239" w:rsidRDefault="006F24FB" w:rsidP="00DC5F87">
      <w:pPr>
        <w:spacing w:after="160" w:line="259" w:lineRule="auto"/>
        <w:jc w:val="both"/>
        <w:rPr>
          <w:rFonts w:cstheme="minorHAnsi"/>
          <w:lang w:val="en-US"/>
        </w:rPr>
      </w:pPr>
      <w:r w:rsidRPr="005965BB">
        <w:rPr>
          <w:rFonts w:cstheme="minorHAnsi"/>
          <w:b/>
          <w:bCs/>
          <w:lang w:val="en-US"/>
        </w:rPr>
        <w:t xml:space="preserve">Supplementary </w:t>
      </w:r>
      <w:r w:rsidR="003C37A8">
        <w:rPr>
          <w:rFonts w:cstheme="minorHAnsi"/>
          <w:b/>
          <w:bCs/>
          <w:lang w:val="en-US"/>
        </w:rPr>
        <w:t>F</w:t>
      </w:r>
      <w:r w:rsidRPr="005965BB">
        <w:rPr>
          <w:rFonts w:cstheme="minorHAnsi"/>
          <w:b/>
          <w:bCs/>
          <w:lang w:val="en-US"/>
        </w:rPr>
        <w:t>igure S1|</w:t>
      </w:r>
      <w:r>
        <w:rPr>
          <w:rFonts w:cstheme="minorHAnsi"/>
          <w:lang w:val="en-US"/>
        </w:rPr>
        <w:t xml:space="preserve"> </w:t>
      </w:r>
      <w:r w:rsidR="0072376D" w:rsidRPr="0072376D">
        <w:rPr>
          <w:rFonts w:cstheme="minorHAnsi"/>
          <w:b/>
          <w:bCs/>
          <w:lang w:val="en-US"/>
        </w:rPr>
        <w:t xml:space="preserve">Ribo-seq reveals translation of </w:t>
      </w:r>
      <w:proofErr w:type="spellStart"/>
      <w:r w:rsidR="0072376D" w:rsidRPr="0072376D">
        <w:rPr>
          <w:rFonts w:cstheme="minorHAnsi"/>
          <w:b/>
          <w:bCs/>
          <w:lang w:val="en-US"/>
        </w:rPr>
        <w:t>Nt-proteoform</w:t>
      </w:r>
      <w:proofErr w:type="spellEnd"/>
      <w:r w:rsidR="0072376D" w:rsidRPr="0072376D">
        <w:rPr>
          <w:rFonts w:cstheme="minorHAnsi"/>
          <w:b/>
          <w:bCs/>
          <w:lang w:val="en-US"/>
        </w:rPr>
        <w:t xml:space="preserve"> pairs in </w:t>
      </w:r>
      <w:r w:rsidR="0072376D" w:rsidRPr="0072376D">
        <w:rPr>
          <w:rFonts w:cstheme="minorHAnsi"/>
          <w:b/>
          <w:bCs/>
          <w:i/>
          <w:iCs/>
          <w:lang w:val="en-US"/>
        </w:rPr>
        <w:t xml:space="preserve">S. </w:t>
      </w:r>
      <w:r w:rsidR="0072376D" w:rsidRPr="0072376D">
        <w:rPr>
          <w:rFonts w:cstheme="minorHAnsi"/>
          <w:b/>
          <w:bCs/>
          <w:lang w:val="en-US"/>
        </w:rPr>
        <w:t>Typhimurium</w:t>
      </w:r>
      <w:r w:rsidR="0072376D" w:rsidRPr="0072376D">
        <w:rPr>
          <w:rFonts w:cstheme="minorHAnsi"/>
          <w:lang w:val="en-US"/>
        </w:rPr>
        <w:t xml:space="preserve">. </w:t>
      </w:r>
      <w:r w:rsidR="00816922">
        <w:rPr>
          <w:rFonts w:cstheme="minorHAnsi"/>
          <w:lang w:val="en-US"/>
        </w:rPr>
        <w:t xml:space="preserve">The </w:t>
      </w:r>
      <w:r w:rsidR="0072376D" w:rsidRPr="0072376D">
        <w:rPr>
          <w:rFonts w:cstheme="minorHAnsi"/>
          <w:lang w:val="en-US"/>
        </w:rPr>
        <w:t>Ribo-RET (RET) signal</w:t>
      </w:r>
      <w:r w:rsidR="007C33CB">
        <w:rPr>
          <w:rFonts w:cstheme="minorHAnsi"/>
          <w:lang w:val="en-US"/>
        </w:rPr>
        <w:t>,</w:t>
      </w:r>
      <w:r w:rsidR="0072376D" w:rsidRPr="0072376D">
        <w:rPr>
          <w:rFonts w:cstheme="minorHAnsi"/>
          <w:lang w:val="en-US"/>
        </w:rPr>
        <w:t xml:space="preserve"> </w:t>
      </w:r>
      <w:r w:rsidR="0072376D">
        <w:rPr>
          <w:rFonts w:cstheme="minorHAnsi"/>
          <w:lang w:val="en-US"/>
        </w:rPr>
        <w:t>in</w:t>
      </w:r>
      <w:r w:rsidR="00F106F7">
        <w:rPr>
          <w:rFonts w:cstheme="minorHAnsi"/>
          <w:lang w:val="en-US"/>
        </w:rPr>
        <w:t>dicative of (alternative) translation initiation</w:t>
      </w:r>
      <w:r w:rsidR="007C33CB">
        <w:rPr>
          <w:rFonts w:cstheme="minorHAnsi"/>
          <w:lang w:val="en-US"/>
        </w:rPr>
        <w:t xml:space="preserve">, </w:t>
      </w:r>
      <w:r w:rsidR="002411EE">
        <w:rPr>
          <w:rFonts w:cstheme="minorHAnsi"/>
          <w:lang w:val="en-US"/>
        </w:rPr>
        <w:t xml:space="preserve">is displayed </w:t>
      </w:r>
      <w:r w:rsidR="00F106F7">
        <w:rPr>
          <w:rFonts w:cstheme="minorHAnsi"/>
          <w:lang w:val="en-US"/>
        </w:rPr>
        <w:t xml:space="preserve">for all 26 confidently identified </w:t>
      </w:r>
      <w:proofErr w:type="spellStart"/>
      <w:r w:rsidR="00F106F7">
        <w:rPr>
          <w:rFonts w:cstheme="minorHAnsi"/>
          <w:lang w:val="en-US"/>
        </w:rPr>
        <w:t>proteoform</w:t>
      </w:r>
      <w:proofErr w:type="spellEnd"/>
      <w:r w:rsidR="00F106F7">
        <w:rPr>
          <w:rFonts w:cstheme="minorHAnsi"/>
          <w:lang w:val="en-US"/>
        </w:rPr>
        <w:t xml:space="preserve"> </w:t>
      </w:r>
      <w:r w:rsidR="0019300F">
        <w:rPr>
          <w:rFonts w:cstheme="minorHAnsi"/>
          <w:lang w:val="en-US"/>
        </w:rPr>
        <w:t>pairs (</w:t>
      </w:r>
      <w:r w:rsidR="0019300F" w:rsidRPr="0019300F">
        <w:rPr>
          <w:rFonts w:cstheme="minorHAnsi"/>
          <w:b/>
          <w:bCs/>
          <w:lang w:val="en-US"/>
        </w:rPr>
        <w:t>Supplementary Table S1</w:t>
      </w:r>
      <w:r w:rsidR="0019300F">
        <w:rPr>
          <w:rFonts w:cstheme="minorHAnsi"/>
          <w:lang w:val="en-US"/>
        </w:rPr>
        <w:t>)</w:t>
      </w:r>
      <w:r w:rsidR="005965BB">
        <w:rPr>
          <w:rFonts w:cstheme="minorHAnsi"/>
          <w:lang w:val="en-US"/>
        </w:rPr>
        <w:t>.</w:t>
      </w:r>
      <w:r w:rsidR="0072376D" w:rsidRPr="0072376D">
        <w:rPr>
          <w:rFonts w:cstheme="minorHAnsi"/>
          <w:lang w:val="en-US"/>
        </w:rPr>
        <w:t xml:space="preserve"> </w:t>
      </w:r>
      <w:r w:rsidR="005965BB" w:rsidRPr="0072376D">
        <w:rPr>
          <w:rFonts w:cstheme="minorHAnsi"/>
          <w:lang w:val="en-US"/>
        </w:rPr>
        <w:t>Called TIS are flagged</w:t>
      </w:r>
      <w:r w:rsidR="00CA4B27">
        <w:rPr>
          <w:rFonts w:cstheme="minorHAnsi"/>
          <w:lang w:val="en-US"/>
        </w:rPr>
        <w:t>,</w:t>
      </w:r>
      <w:r w:rsidR="005965BB" w:rsidRPr="0072376D">
        <w:rPr>
          <w:rFonts w:cstheme="minorHAnsi"/>
          <w:lang w:val="en-US"/>
        </w:rPr>
        <w:t xml:space="preserve"> and the translation initiation region of alternative TIS (orange) </w:t>
      </w:r>
      <w:r w:rsidR="00890EC4">
        <w:rPr>
          <w:rFonts w:cstheme="minorHAnsi"/>
          <w:lang w:val="en-US"/>
        </w:rPr>
        <w:t xml:space="preserve">is </w:t>
      </w:r>
      <w:r w:rsidR="005965BB" w:rsidRPr="0072376D">
        <w:rPr>
          <w:rFonts w:cstheme="minorHAnsi"/>
          <w:lang w:val="en-US"/>
        </w:rPr>
        <w:t>indicated.</w:t>
      </w:r>
      <w:r w:rsidR="005965BB">
        <w:rPr>
          <w:rFonts w:cstheme="minorHAnsi"/>
          <w:lang w:val="en-US"/>
        </w:rPr>
        <w:t xml:space="preserve"> </w:t>
      </w:r>
      <w:r w:rsidR="009A541B">
        <w:rPr>
          <w:rFonts w:cstheme="minorHAnsi"/>
          <w:lang w:val="en-US"/>
        </w:rPr>
        <w:t xml:space="preserve">Representative </w:t>
      </w:r>
      <w:r w:rsidR="00A26A74">
        <w:rPr>
          <w:rFonts w:cstheme="minorHAnsi"/>
          <w:lang w:val="en-US"/>
        </w:rPr>
        <w:t>data of d</w:t>
      </w:r>
      <w:r w:rsidR="009A541B" w:rsidRPr="009A541B">
        <w:rPr>
          <w:rFonts w:cstheme="minorHAnsi"/>
          <w:lang w:val="en-US"/>
        </w:rPr>
        <w:t xml:space="preserve">ifferent growth conditions, including mid-exponential growth phase (MEP), late exponential growth phase (LEP), salt stress condition (NaCl), anaerobic shock (ANA), nitric oxide shock in SPI2-inducing PCN (NOX (InSPI2)), SPI2-inducing PCN (InSPI2), and low magnesium SPI2-inducing PCN (low </w:t>
      </w:r>
      <w:r w:rsidR="00D35BE2">
        <w:rPr>
          <w:rFonts w:cstheme="minorHAnsi"/>
          <w:lang w:val="en-US"/>
        </w:rPr>
        <w:t>Mg</w:t>
      </w:r>
      <w:r w:rsidR="00D35BE2" w:rsidRPr="006D2B85">
        <w:rPr>
          <w:rFonts w:cstheme="minorHAnsi"/>
          <w:vertAlign w:val="superscript"/>
          <w:lang w:val="en-US"/>
        </w:rPr>
        <w:t>2+</w:t>
      </w:r>
      <w:r w:rsidR="009A541B" w:rsidRPr="009A541B">
        <w:rPr>
          <w:rFonts w:cstheme="minorHAnsi"/>
          <w:lang w:val="en-US"/>
        </w:rPr>
        <w:t>), are presented</w:t>
      </w:r>
      <w:r w:rsidR="009A541B">
        <w:rPr>
          <w:rFonts w:cstheme="minorHAnsi"/>
          <w:lang w:val="en-US"/>
        </w:rPr>
        <w:t>.</w:t>
      </w:r>
    </w:p>
    <w:p w14:paraId="2D22E80A" w14:textId="6CE739FB" w:rsidR="00FE6F13" w:rsidRDefault="00FE6F13" w:rsidP="00DC5F87">
      <w:pPr>
        <w:spacing w:after="160" w:line="259" w:lineRule="auto"/>
        <w:jc w:val="both"/>
        <w:rPr>
          <w:rFonts w:cstheme="minorHAnsi"/>
          <w:b/>
          <w:bCs/>
          <w:lang w:val="en-US"/>
        </w:rPr>
      </w:pPr>
      <w:r w:rsidRPr="005965BB">
        <w:rPr>
          <w:rFonts w:cstheme="minorHAnsi"/>
          <w:b/>
          <w:bCs/>
          <w:lang w:val="en-US"/>
        </w:rPr>
        <w:t xml:space="preserve">Supplementary </w:t>
      </w:r>
      <w:r>
        <w:rPr>
          <w:rFonts w:cstheme="minorHAnsi"/>
          <w:b/>
          <w:bCs/>
          <w:lang w:val="en-US"/>
        </w:rPr>
        <w:t>F</w:t>
      </w:r>
      <w:r w:rsidRPr="005965BB">
        <w:rPr>
          <w:rFonts w:cstheme="minorHAnsi"/>
          <w:b/>
          <w:bCs/>
          <w:lang w:val="en-US"/>
        </w:rPr>
        <w:t>igure S</w:t>
      </w:r>
      <w:r>
        <w:rPr>
          <w:rFonts w:cstheme="minorHAnsi"/>
          <w:b/>
          <w:bCs/>
          <w:lang w:val="en-US"/>
        </w:rPr>
        <w:t>2</w:t>
      </w:r>
      <w:r w:rsidRPr="005965BB">
        <w:rPr>
          <w:rFonts w:cstheme="minorHAnsi"/>
          <w:b/>
          <w:bCs/>
          <w:lang w:val="en-US"/>
        </w:rPr>
        <w:t>|</w:t>
      </w:r>
      <w:r w:rsidR="00822C61">
        <w:rPr>
          <w:rFonts w:cstheme="minorHAnsi"/>
          <w:b/>
          <w:bCs/>
          <w:lang w:val="en-US"/>
        </w:rPr>
        <w:t xml:space="preserve"> </w:t>
      </w:r>
      <w:r w:rsidR="00702CC9">
        <w:rPr>
          <w:rFonts w:cstheme="minorHAnsi"/>
          <w:b/>
          <w:bCs/>
          <w:lang w:val="en-US"/>
        </w:rPr>
        <w:t>Peptide detectability</w:t>
      </w:r>
      <w:r w:rsidR="00702CC9" w:rsidRPr="009E180E">
        <w:rPr>
          <w:rFonts w:cstheme="minorHAnsi"/>
          <w:b/>
          <w:bCs/>
          <w:lang w:val="en-US"/>
        </w:rPr>
        <w:t xml:space="preserve"> </w:t>
      </w:r>
      <w:r w:rsidR="00702CC9">
        <w:rPr>
          <w:rFonts w:cstheme="minorHAnsi"/>
          <w:b/>
          <w:bCs/>
          <w:lang w:val="en-US"/>
        </w:rPr>
        <w:t xml:space="preserve">scores </w:t>
      </w:r>
      <w:r w:rsidR="009E180E" w:rsidRPr="009E180E">
        <w:rPr>
          <w:rFonts w:cstheme="minorHAnsi"/>
          <w:b/>
          <w:bCs/>
          <w:lang w:val="en-US"/>
        </w:rPr>
        <w:t xml:space="preserve">for the longest </w:t>
      </w:r>
      <w:proofErr w:type="spellStart"/>
      <w:r w:rsidR="009E180E" w:rsidRPr="009E180E">
        <w:rPr>
          <w:rFonts w:cstheme="minorHAnsi"/>
          <w:b/>
          <w:bCs/>
          <w:lang w:val="en-US"/>
        </w:rPr>
        <w:t>proteoform</w:t>
      </w:r>
      <w:proofErr w:type="spellEnd"/>
      <w:r w:rsidR="009E180E" w:rsidRPr="009E180E">
        <w:rPr>
          <w:rFonts w:cstheme="minorHAnsi"/>
          <w:b/>
          <w:bCs/>
          <w:lang w:val="en-US"/>
        </w:rPr>
        <w:t xml:space="preserve"> </w:t>
      </w:r>
      <w:r w:rsidR="004F580D">
        <w:rPr>
          <w:rFonts w:cstheme="minorHAnsi"/>
          <w:b/>
          <w:bCs/>
          <w:lang w:val="en-US"/>
        </w:rPr>
        <w:t xml:space="preserve">of </w:t>
      </w:r>
      <w:r w:rsidR="009E180E" w:rsidRPr="009E180E">
        <w:rPr>
          <w:rFonts w:cstheme="minorHAnsi"/>
          <w:b/>
          <w:bCs/>
          <w:lang w:val="en-US"/>
        </w:rPr>
        <w:t>identified N</w:t>
      </w:r>
      <w:r w:rsidR="00713917">
        <w:rPr>
          <w:rFonts w:cstheme="minorHAnsi"/>
          <w:b/>
          <w:bCs/>
          <w:lang w:val="en-US"/>
        </w:rPr>
        <w:t xml:space="preserve">-terminal </w:t>
      </w:r>
      <w:proofErr w:type="spellStart"/>
      <w:r w:rsidR="009E180E" w:rsidRPr="009E180E">
        <w:rPr>
          <w:rFonts w:cstheme="minorHAnsi"/>
          <w:b/>
          <w:bCs/>
          <w:lang w:val="en-US"/>
        </w:rPr>
        <w:t>proteoform</w:t>
      </w:r>
      <w:proofErr w:type="spellEnd"/>
      <w:r w:rsidR="009E180E" w:rsidRPr="009E180E">
        <w:rPr>
          <w:rFonts w:cstheme="minorHAnsi"/>
          <w:b/>
          <w:bCs/>
          <w:lang w:val="en-US"/>
        </w:rPr>
        <w:t xml:space="preserve"> pairs</w:t>
      </w:r>
      <w:r w:rsidR="00822C61" w:rsidRPr="009E180E">
        <w:rPr>
          <w:rFonts w:cstheme="minorHAnsi"/>
          <w:b/>
          <w:bCs/>
          <w:lang w:val="en-US"/>
        </w:rPr>
        <w:t>.</w:t>
      </w:r>
      <w:r w:rsidR="00822C61" w:rsidRPr="005B503A">
        <w:rPr>
          <w:rFonts w:cstheme="minorHAnsi"/>
          <w:lang w:val="en-US"/>
        </w:rPr>
        <w:t xml:space="preserve"> </w:t>
      </w:r>
      <w:r w:rsidR="009E180E" w:rsidRPr="00702CC9">
        <w:rPr>
          <w:rFonts w:cstheme="minorHAnsi"/>
          <w:lang w:val="en-US"/>
        </w:rPr>
        <w:t>AP3</w:t>
      </w:r>
      <w:r w:rsidR="00D76761">
        <w:rPr>
          <w:rFonts w:cstheme="minorHAnsi"/>
          <w:lang w:val="en-US"/>
        </w:rPr>
        <w:t>-</w:t>
      </w:r>
      <w:r w:rsidR="009E180E" w:rsidRPr="00702CC9">
        <w:rPr>
          <w:rFonts w:cstheme="minorHAnsi"/>
          <w:lang w:val="en-US"/>
        </w:rPr>
        <w:t xml:space="preserve">derived detectability </w:t>
      </w:r>
      <w:r w:rsidR="00702CC9">
        <w:rPr>
          <w:rFonts w:cstheme="minorHAnsi"/>
          <w:lang w:val="en-US"/>
        </w:rPr>
        <w:t xml:space="preserve">scoring </w:t>
      </w:r>
      <w:r w:rsidR="009E180E" w:rsidRPr="00702CC9">
        <w:rPr>
          <w:rFonts w:cstheme="minorHAnsi"/>
          <w:lang w:val="en-US"/>
        </w:rPr>
        <w:fldChar w:fldCharType="begin">
          <w:fldData xml:space="preserve">PEVuZE5vdGU+PENpdGU+PEF1dGhvcj5HYW88L0F1dGhvcj48WWVhcj4yMDE5PC9ZZWFyPjxSZWNO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</w:fldData>
        </w:fldChar>
      </w:r>
      <w:r w:rsidR="00880620">
        <w:rPr>
          <w:rFonts w:cstheme="minorHAnsi"/>
          <w:lang w:val="en-US"/>
        </w:rPr>
        <w:instrText xml:space="preserve"> ADDIN EN.CITE </w:instrText>
      </w:r>
      <w:r w:rsidR="00880620">
        <w:rPr>
          <w:rFonts w:cstheme="minorHAnsi"/>
          <w:lang w:val="en-US"/>
        </w:rPr>
        <w:fldChar w:fldCharType="begin">
          <w:fldData xml:space="preserve">PEVuZE5vdGU+PENpdGU+PEF1dGhvcj5HYW88L0F1dGhvcj48WWVhcj4yMDE5PC9ZZWFyPjxSZWNO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</w:fldData>
        </w:fldChar>
      </w:r>
      <w:r w:rsidR="00880620">
        <w:rPr>
          <w:rFonts w:cstheme="minorHAnsi"/>
          <w:lang w:val="en-US"/>
        </w:rPr>
        <w:instrText xml:space="preserve"> ADDIN EN.CITE.DATA </w:instrText>
      </w:r>
      <w:r w:rsidR="00880620">
        <w:rPr>
          <w:rFonts w:cstheme="minorHAnsi"/>
          <w:lang w:val="en-US"/>
        </w:rPr>
      </w:r>
      <w:r w:rsidR="00880620">
        <w:rPr>
          <w:rFonts w:cstheme="minorHAnsi"/>
          <w:lang w:val="en-US"/>
        </w:rPr>
        <w:fldChar w:fldCharType="end"/>
      </w:r>
      <w:r w:rsidR="009E180E" w:rsidRPr="00702CC9">
        <w:rPr>
          <w:rFonts w:cstheme="minorHAnsi"/>
          <w:lang w:val="en-US"/>
        </w:rPr>
      </w:r>
      <w:r w:rsidR="009E180E" w:rsidRPr="00702CC9">
        <w:rPr>
          <w:rFonts w:cstheme="minorHAnsi"/>
          <w:lang w:val="en-US"/>
        </w:rPr>
        <w:fldChar w:fldCharType="separate"/>
      </w:r>
      <w:r w:rsidR="00880620">
        <w:rPr>
          <w:rFonts w:cstheme="minorHAnsi"/>
          <w:noProof/>
          <w:lang w:val="en-US"/>
        </w:rPr>
        <w:t>(1)</w:t>
      </w:r>
      <w:r w:rsidR="009E180E" w:rsidRPr="00702CC9">
        <w:rPr>
          <w:rFonts w:cstheme="minorHAnsi"/>
          <w:lang w:val="en-US"/>
        </w:rPr>
        <w:fldChar w:fldCharType="end"/>
      </w:r>
      <w:r w:rsidR="009E180E">
        <w:rPr>
          <w:rFonts w:cstheme="minorHAnsi"/>
          <w:b/>
          <w:bCs/>
          <w:lang w:val="en-US"/>
        </w:rPr>
        <w:t xml:space="preserve"> </w:t>
      </w:r>
      <w:r w:rsidR="00822C61" w:rsidRPr="005B503A">
        <w:rPr>
          <w:rFonts w:cstheme="minorHAnsi"/>
          <w:lang w:val="en-US"/>
        </w:rPr>
        <w:t xml:space="preserve">is represented in </w:t>
      </w:r>
      <w:r w:rsidR="00822C61">
        <w:rPr>
          <w:rFonts w:cstheme="minorHAnsi"/>
          <w:lang w:val="en-US"/>
        </w:rPr>
        <w:t xml:space="preserve">a </w:t>
      </w:r>
      <w:r w:rsidR="00822C61" w:rsidRPr="005B503A">
        <w:rPr>
          <w:rFonts w:cstheme="minorHAnsi"/>
          <w:lang w:val="en-US"/>
        </w:rPr>
        <w:t>color-code according to the AP3 scale</w:t>
      </w:r>
      <w:r w:rsidR="00C419C3">
        <w:rPr>
          <w:rFonts w:cstheme="minorHAnsi"/>
          <w:lang w:val="en-US"/>
        </w:rPr>
        <w:t xml:space="preserve">: </w:t>
      </w:r>
      <w:r w:rsidR="00C419C3" w:rsidRPr="00C419C3">
        <w:rPr>
          <w:rFonts w:cstheme="minorHAnsi"/>
          <w:lang w:val="en-US"/>
        </w:rPr>
        <w:t>high detectability (scores greater than 0.9) is indicated in green, medium detectability (scores between 0.4 and 0.9) in light green, and low detectability (scores less than 0.4)</w:t>
      </w:r>
      <w:r w:rsidR="00822C61" w:rsidRPr="005B503A">
        <w:rPr>
          <w:rFonts w:cstheme="minorHAnsi"/>
          <w:lang w:val="en-US"/>
        </w:rPr>
        <w:t xml:space="preserve"> </w:t>
      </w:r>
      <w:r w:rsidR="00C419C3">
        <w:rPr>
          <w:rFonts w:cstheme="minorHAnsi"/>
          <w:lang w:val="en-US"/>
        </w:rPr>
        <w:t>in</w:t>
      </w:r>
      <w:r w:rsidR="00822C61" w:rsidRPr="005B503A">
        <w:rPr>
          <w:rFonts w:cstheme="minorHAnsi"/>
          <w:lang w:val="en-US"/>
        </w:rPr>
        <w:t xml:space="preserve"> pale red.</w:t>
      </w:r>
    </w:p>
    <w:p w14:paraId="33BEC4F9" w14:textId="11E3ECA4" w:rsidR="00B56B52" w:rsidRPr="00DC5F87" w:rsidRDefault="00B56B52" w:rsidP="00DC5F87">
      <w:pPr>
        <w:spacing w:after="160" w:line="259" w:lineRule="auto"/>
        <w:jc w:val="both"/>
        <w:rPr>
          <w:rFonts w:cstheme="minorHAnsi"/>
          <w:lang w:val="en-US"/>
        </w:rPr>
      </w:pPr>
      <w:r w:rsidRPr="00B56B52">
        <w:rPr>
          <w:rFonts w:cstheme="minorHAnsi"/>
          <w:b/>
          <w:bCs/>
          <w:lang w:val="en-US"/>
        </w:rPr>
        <w:t>Supplementary Table S1|</w:t>
      </w:r>
      <w:r w:rsidR="004B12DA">
        <w:rPr>
          <w:rFonts w:cstheme="minorHAnsi"/>
          <w:b/>
          <w:bCs/>
          <w:lang w:val="en-US"/>
        </w:rPr>
        <w:t xml:space="preserve"> Ribo-seq investigation of </w:t>
      </w:r>
      <w:r w:rsidR="003D6FBB">
        <w:rPr>
          <w:rFonts w:cstheme="minorHAnsi"/>
          <w:b/>
          <w:bCs/>
          <w:lang w:val="en-US"/>
        </w:rPr>
        <w:t xml:space="preserve">expressed N-terminal </w:t>
      </w:r>
      <w:proofErr w:type="spellStart"/>
      <w:r w:rsidR="003D6FBB">
        <w:rPr>
          <w:rFonts w:cstheme="minorHAnsi"/>
          <w:b/>
          <w:bCs/>
          <w:lang w:val="en-US"/>
        </w:rPr>
        <w:t>proteoform</w:t>
      </w:r>
      <w:proofErr w:type="spellEnd"/>
      <w:r w:rsidR="003D6FBB">
        <w:rPr>
          <w:rFonts w:cstheme="minorHAnsi"/>
          <w:b/>
          <w:bCs/>
          <w:lang w:val="en-US"/>
        </w:rPr>
        <w:t xml:space="preserve"> pairs in </w:t>
      </w:r>
      <w:r w:rsidR="003D6FBB" w:rsidRPr="00DC5F87">
        <w:rPr>
          <w:rFonts w:cstheme="minorHAnsi"/>
          <w:b/>
          <w:bCs/>
          <w:i/>
          <w:iCs/>
          <w:lang w:val="en-US"/>
        </w:rPr>
        <w:t>S.</w:t>
      </w:r>
      <w:r w:rsidR="003D6FBB">
        <w:rPr>
          <w:rFonts w:cstheme="minorHAnsi"/>
          <w:b/>
          <w:bCs/>
          <w:lang w:val="en-US"/>
        </w:rPr>
        <w:t xml:space="preserve"> Typhimurium. </w:t>
      </w:r>
      <w:r w:rsidR="00E53C14" w:rsidRPr="00842055">
        <w:rPr>
          <w:rFonts w:cstheme="minorHAnsi"/>
          <w:lang w:val="en-US"/>
        </w:rPr>
        <w:t>All</w:t>
      </w:r>
      <w:r w:rsidR="00E53C14">
        <w:rPr>
          <w:rFonts w:cstheme="minorHAnsi"/>
          <w:b/>
          <w:bCs/>
          <w:lang w:val="en-US"/>
        </w:rPr>
        <w:t xml:space="preserve"> </w:t>
      </w:r>
      <w:r w:rsidR="00AD466E">
        <w:rPr>
          <w:rFonts w:cstheme="minorHAnsi"/>
          <w:lang w:val="en-US"/>
        </w:rPr>
        <w:t xml:space="preserve">26 confident expressed </w:t>
      </w:r>
      <w:r w:rsidR="00B41119">
        <w:rPr>
          <w:rFonts w:cstheme="minorHAnsi"/>
          <w:lang w:val="en-US"/>
        </w:rPr>
        <w:t xml:space="preserve">alternative </w:t>
      </w:r>
      <w:proofErr w:type="spellStart"/>
      <w:r w:rsidR="00AD466E">
        <w:rPr>
          <w:rFonts w:cstheme="minorHAnsi"/>
          <w:lang w:val="en-US"/>
        </w:rPr>
        <w:t>proteoform</w:t>
      </w:r>
      <w:r w:rsidR="009A6825">
        <w:rPr>
          <w:rFonts w:cstheme="minorHAnsi"/>
          <w:lang w:val="en-US"/>
        </w:rPr>
        <w:t>s</w:t>
      </w:r>
      <w:proofErr w:type="spellEnd"/>
      <w:r w:rsidR="00B41119">
        <w:rPr>
          <w:rFonts w:cstheme="minorHAnsi"/>
          <w:lang w:val="en-US"/>
        </w:rPr>
        <w:t xml:space="preserve"> from identified </w:t>
      </w:r>
      <w:proofErr w:type="spellStart"/>
      <w:r w:rsidR="00B41119">
        <w:rPr>
          <w:rFonts w:cstheme="minorHAnsi"/>
          <w:lang w:val="en-US"/>
        </w:rPr>
        <w:t>proteoform</w:t>
      </w:r>
      <w:proofErr w:type="spellEnd"/>
      <w:r w:rsidR="00AD466E">
        <w:rPr>
          <w:rFonts w:cstheme="minorHAnsi"/>
          <w:lang w:val="en-US"/>
        </w:rPr>
        <w:t xml:space="preserve"> pairs are listed together with their corresponding gene names, chromosomal location, strand </w:t>
      </w:r>
      <w:r w:rsidR="00182EEE">
        <w:rPr>
          <w:rFonts w:cstheme="minorHAnsi"/>
          <w:lang w:val="en-US"/>
        </w:rPr>
        <w:t xml:space="preserve">(+ or -), corresponding </w:t>
      </w:r>
      <w:r w:rsidR="00C16A5B">
        <w:rPr>
          <w:rFonts w:cstheme="minorHAnsi"/>
          <w:lang w:val="en-US"/>
        </w:rPr>
        <w:t>translation initiation start (</w:t>
      </w:r>
      <w:r w:rsidR="00182EEE">
        <w:rPr>
          <w:rFonts w:cstheme="minorHAnsi"/>
          <w:lang w:val="en-US"/>
        </w:rPr>
        <w:t>TIS</w:t>
      </w:r>
      <w:r w:rsidR="00C16A5B">
        <w:rPr>
          <w:rFonts w:cstheme="minorHAnsi"/>
          <w:lang w:val="en-US"/>
        </w:rPr>
        <w:t>)</w:t>
      </w:r>
      <w:r w:rsidR="00182EEE">
        <w:rPr>
          <w:rFonts w:cstheme="minorHAnsi"/>
          <w:lang w:val="en-US"/>
        </w:rPr>
        <w:t xml:space="preserve"> codon, ORF length (in nucleotides (nt.), </w:t>
      </w:r>
      <w:proofErr w:type="spellStart"/>
      <w:r w:rsidR="00CB1AC0">
        <w:rPr>
          <w:rFonts w:cstheme="minorHAnsi"/>
          <w:lang w:val="en-US"/>
        </w:rPr>
        <w:t>proteoform</w:t>
      </w:r>
      <w:proofErr w:type="spellEnd"/>
      <w:r w:rsidR="009A1107">
        <w:rPr>
          <w:rFonts w:cstheme="minorHAnsi"/>
          <w:lang w:val="en-US"/>
        </w:rPr>
        <w:t xml:space="preserve"> type</w:t>
      </w:r>
      <w:r w:rsidR="00CB1AC0">
        <w:rPr>
          <w:rFonts w:cstheme="minorHAnsi"/>
          <w:lang w:val="en-US"/>
        </w:rPr>
        <w:t xml:space="preserve"> (N-terminally extended (</w:t>
      </w:r>
      <w:proofErr w:type="spellStart"/>
      <w:r w:rsidR="00CB1AC0">
        <w:rPr>
          <w:rFonts w:cstheme="minorHAnsi"/>
          <w:lang w:val="en-US"/>
        </w:rPr>
        <w:t>ext</w:t>
      </w:r>
      <w:proofErr w:type="spellEnd"/>
      <w:r w:rsidR="00CB1AC0">
        <w:rPr>
          <w:rFonts w:cstheme="minorHAnsi"/>
          <w:lang w:val="en-US"/>
        </w:rPr>
        <w:t>) of N-terminally truncated (</w:t>
      </w:r>
      <w:proofErr w:type="spellStart"/>
      <w:r w:rsidR="00CB1AC0">
        <w:rPr>
          <w:rFonts w:cstheme="minorHAnsi"/>
          <w:lang w:val="en-US"/>
        </w:rPr>
        <w:t>trunc</w:t>
      </w:r>
      <w:proofErr w:type="spellEnd"/>
      <w:r w:rsidR="00CB1AC0">
        <w:rPr>
          <w:rFonts w:cstheme="minorHAnsi"/>
          <w:lang w:val="en-US"/>
        </w:rPr>
        <w:t>)</w:t>
      </w:r>
      <w:r w:rsidR="00AD466E">
        <w:rPr>
          <w:rFonts w:cstheme="minorHAnsi"/>
          <w:lang w:val="en-US"/>
        </w:rPr>
        <w:t xml:space="preserve"> </w:t>
      </w:r>
      <w:proofErr w:type="spellStart"/>
      <w:r w:rsidR="00CB1AC0">
        <w:rPr>
          <w:rFonts w:cstheme="minorHAnsi"/>
          <w:lang w:val="en-US"/>
        </w:rPr>
        <w:t>proteoform</w:t>
      </w:r>
      <w:proofErr w:type="spellEnd"/>
      <w:r w:rsidR="00CB1AC0">
        <w:rPr>
          <w:rFonts w:cstheme="minorHAnsi"/>
          <w:lang w:val="en-US"/>
        </w:rPr>
        <w:t>)</w:t>
      </w:r>
      <w:r w:rsidR="009A1107">
        <w:rPr>
          <w:rFonts w:cstheme="minorHAnsi"/>
          <w:lang w:val="en-US"/>
        </w:rPr>
        <w:t xml:space="preserve">, </w:t>
      </w:r>
      <w:r w:rsidR="00C16A5B">
        <w:rPr>
          <w:rFonts w:cstheme="minorHAnsi"/>
          <w:lang w:val="en-US"/>
        </w:rPr>
        <w:t>distance of alternative TIS (</w:t>
      </w:r>
      <w:proofErr w:type="spellStart"/>
      <w:r w:rsidR="00C16A5B">
        <w:rPr>
          <w:rFonts w:cstheme="minorHAnsi"/>
          <w:lang w:val="en-US"/>
        </w:rPr>
        <w:t>aTIS</w:t>
      </w:r>
      <w:proofErr w:type="spellEnd"/>
      <w:r w:rsidR="00C16A5B">
        <w:rPr>
          <w:rFonts w:cstheme="minorHAnsi"/>
          <w:lang w:val="en-US"/>
        </w:rPr>
        <w:t>) to database annotated TIS (</w:t>
      </w:r>
      <w:proofErr w:type="spellStart"/>
      <w:r w:rsidR="00C16A5B">
        <w:rPr>
          <w:rFonts w:cstheme="minorHAnsi"/>
          <w:lang w:val="en-US"/>
        </w:rPr>
        <w:t>dbTIS</w:t>
      </w:r>
      <w:proofErr w:type="spellEnd"/>
      <w:r w:rsidR="00C16A5B">
        <w:rPr>
          <w:rFonts w:cstheme="minorHAnsi"/>
          <w:lang w:val="en-US"/>
        </w:rPr>
        <w:t xml:space="preserve">), </w:t>
      </w:r>
      <w:r w:rsidR="0022007B">
        <w:rPr>
          <w:rFonts w:cstheme="minorHAnsi"/>
          <w:lang w:val="en-US"/>
        </w:rPr>
        <w:t xml:space="preserve">Predicted </w:t>
      </w:r>
      <w:proofErr w:type="spellStart"/>
      <w:r w:rsidR="0022007B">
        <w:rPr>
          <w:rFonts w:cstheme="minorHAnsi"/>
          <w:lang w:val="en-US"/>
        </w:rPr>
        <w:t>PSORTb</w:t>
      </w:r>
      <w:proofErr w:type="spellEnd"/>
      <w:r w:rsidR="0022007B">
        <w:rPr>
          <w:rFonts w:cstheme="minorHAnsi"/>
          <w:lang w:val="en-US"/>
        </w:rPr>
        <w:t xml:space="preserve"> localization</w:t>
      </w:r>
      <w:r w:rsidR="006F6420">
        <w:rPr>
          <w:rFonts w:cstheme="minorHAnsi"/>
          <w:lang w:val="en-US"/>
        </w:rPr>
        <w:t xml:space="preserve"> (</w:t>
      </w:r>
      <w:r w:rsidR="004946F3">
        <w:rPr>
          <w:rFonts w:cstheme="minorHAnsi"/>
          <w:lang w:val="en-US"/>
        </w:rPr>
        <w:t xml:space="preserve">OMP </w:t>
      </w:r>
      <w:r w:rsidR="004946F3" w:rsidRPr="0072376D">
        <w:rPr>
          <w:rFonts w:cstheme="minorHAnsi"/>
          <w:lang w:val="en-US"/>
        </w:rPr>
        <w:t xml:space="preserve">– </w:t>
      </w:r>
      <w:r w:rsidR="004946F3">
        <w:rPr>
          <w:rFonts w:cstheme="minorHAnsi"/>
          <w:lang w:val="en-US"/>
        </w:rPr>
        <w:t xml:space="preserve">outer membrane protein, IMP </w:t>
      </w:r>
      <w:r w:rsidR="004946F3" w:rsidRPr="0072376D">
        <w:rPr>
          <w:rFonts w:cstheme="minorHAnsi"/>
          <w:lang w:val="en-US"/>
        </w:rPr>
        <w:t xml:space="preserve">– </w:t>
      </w:r>
      <w:r w:rsidR="004946F3">
        <w:rPr>
          <w:rFonts w:cstheme="minorHAnsi"/>
          <w:lang w:val="en-US"/>
        </w:rPr>
        <w:t xml:space="preserve">inner membrane protein, PP </w:t>
      </w:r>
      <w:r w:rsidR="004946F3" w:rsidRPr="0072376D">
        <w:rPr>
          <w:rFonts w:cstheme="minorHAnsi"/>
          <w:lang w:val="en-US"/>
        </w:rPr>
        <w:t xml:space="preserve">– </w:t>
      </w:r>
      <w:r w:rsidR="004946F3">
        <w:rPr>
          <w:rFonts w:cstheme="minorHAnsi"/>
          <w:lang w:val="en-US"/>
        </w:rPr>
        <w:t>periplasmic protein)</w:t>
      </w:r>
      <w:r w:rsidR="0022007B">
        <w:rPr>
          <w:rFonts w:cstheme="minorHAnsi"/>
          <w:lang w:val="en-US"/>
        </w:rPr>
        <w:t xml:space="preserve">, binding energies of </w:t>
      </w:r>
      <w:proofErr w:type="spellStart"/>
      <w:r w:rsidR="0022007B">
        <w:rPr>
          <w:rFonts w:cstheme="minorHAnsi"/>
          <w:lang w:val="en-US"/>
        </w:rPr>
        <w:t>aTIS</w:t>
      </w:r>
      <w:proofErr w:type="spellEnd"/>
      <w:r w:rsidR="0022007B">
        <w:rPr>
          <w:rFonts w:cstheme="minorHAnsi"/>
          <w:lang w:val="en-US"/>
        </w:rPr>
        <w:t xml:space="preserve"> and </w:t>
      </w:r>
      <w:proofErr w:type="spellStart"/>
      <w:r w:rsidR="0022007B">
        <w:rPr>
          <w:rFonts w:cstheme="minorHAnsi"/>
          <w:lang w:val="en-US"/>
        </w:rPr>
        <w:t>dbTIS</w:t>
      </w:r>
      <w:proofErr w:type="spellEnd"/>
      <w:r w:rsidR="0022007B">
        <w:rPr>
          <w:rFonts w:cstheme="minorHAnsi"/>
          <w:lang w:val="en-US"/>
        </w:rPr>
        <w:t xml:space="preserve">, </w:t>
      </w:r>
      <w:r w:rsidR="00082951">
        <w:rPr>
          <w:rFonts w:cstheme="minorHAnsi"/>
          <w:lang w:val="en-US"/>
        </w:rPr>
        <w:t xml:space="preserve">quantitative Ribo-RET translation </w:t>
      </w:r>
      <w:proofErr w:type="spellStart"/>
      <w:r w:rsidR="00F90A87">
        <w:rPr>
          <w:rFonts w:cstheme="minorHAnsi"/>
          <w:lang w:val="en-US"/>
        </w:rPr>
        <w:t>dbTIS</w:t>
      </w:r>
      <w:proofErr w:type="spellEnd"/>
      <w:r w:rsidR="00F90A87">
        <w:rPr>
          <w:rFonts w:cstheme="minorHAnsi"/>
          <w:lang w:val="en-US"/>
        </w:rPr>
        <w:t xml:space="preserve"> and </w:t>
      </w:r>
      <w:proofErr w:type="spellStart"/>
      <w:r w:rsidR="00F90A87">
        <w:rPr>
          <w:rFonts w:cstheme="minorHAnsi"/>
          <w:lang w:val="en-US"/>
        </w:rPr>
        <w:t>aTIS</w:t>
      </w:r>
      <w:proofErr w:type="spellEnd"/>
      <w:r w:rsidR="00F90A87">
        <w:rPr>
          <w:rFonts w:cstheme="minorHAnsi"/>
          <w:lang w:val="en-US"/>
        </w:rPr>
        <w:t xml:space="preserve"> </w:t>
      </w:r>
      <w:r w:rsidR="00082951">
        <w:rPr>
          <w:rFonts w:cstheme="minorHAnsi"/>
          <w:lang w:val="en-US"/>
        </w:rPr>
        <w:t>measurements</w:t>
      </w:r>
      <w:r w:rsidR="00F90A87">
        <w:rPr>
          <w:rFonts w:cstheme="minorHAnsi"/>
          <w:lang w:val="en-US"/>
        </w:rPr>
        <w:t xml:space="preserve"> </w:t>
      </w:r>
      <w:r w:rsidR="00AA3FCD">
        <w:rPr>
          <w:rFonts w:cstheme="minorHAnsi"/>
          <w:lang w:val="en-US"/>
        </w:rPr>
        <w:t>across the seven</w:t>
      </w:r>
      <w:r w:rsidR="00F90A87">
        <w:rPr>
          <w:rFonts w:cstheme="minorHAnsi"/>
          <w:lang w:val="en-US"/>
        </w:rPr>
        <w:t xml:space="preserve"> conditions analyzed</w:t>
      </w:r>
      <w:r w:rsidR="00BA7302">
        <w:rPr>
          <w:rFonts w:cstheme="minorHAnsi"/>
          <w:lang w:val="en-US"/>
        </w:rPr>
        <w:t>,</w:t>
      </w:r>
      <w:r w:rsidR="00DC5F87">
        <w:rPr>
          <w:rFonts w:cstheme="minorHAnsi"/>
          <w:lang w:val="en-US"/>
        </w:rPr>
        <w:t xml:space="preserve"> and </w:t>
      </w:r>
      <w:r w:rsidR="00BA7302">
        <w:rPr>
          <w:rFonts w:cstheme="minorHAnsi"/>
          <w:lang w:val="en-US"/>
        </w:rPr>
        <w:t xml:space="preserve">identified </w:t>
      </w:r>
      <w:r w:rsidR="00DC5F87">
        <w:rPr>
          <w:rFonts w:cstheme="minorHAnsi"/>
          <w:lang w:val="en-US"/>
        </w:rPr>
        <w:t>proteogenomic peptides.</w:t>
      </w:r>
      <w:r w:rsidR="00110CB7">
        <w:rPr>
          <w:rFonts w:cstheme="minorHAnsi"/>
          <w:lang w:val="en-US"/>
        </w:rPr>
        <w:t xml:space="preserve"> </w:t>
      </w:r>
      <w:r w:rsidR="00D35BE2" w:rsidRPr="00D35BE2">
        <w:rPr>
          <w:rFonts w:cstheme="minorHAnsi"/>
          <w:lang w:val="en-US"/>
        </w:rPr>
        <w:t xml:space="preserve">The conditions represented include mid-exponential growth phase (MEP), late exponential growth phase (LEP), salt stress condition (NaCl), anaerobic shock (ANA), nitric oxide shock in SPI2-inducing PCN (NOX (InSPI2)), SPI2-inducing PCN (InSPI2), and low magnesium SPI2-inducing PCN (low </w:t>
      </w:r>
      <w:r w:rsidR="00D35BE2">
        <w:rPr>
          <w:rFonts w:cstheme="minorHAnsi"/>
          <w:lang w:val="en-US"/>
        </w:rPr>
        <w:t>Mg</w:t>
      </w:r>
      <w:r w:rsidR="00D35BE2" w:rsidRPr="006D2B85">
        <w:rPr>
          <w:rFonts w:cstheme="minorHAnsi"/>
          <w:vertAlign w:val="superscript"/>
          <w:lang w:val="en-US"/>
        </w:rPr>
        <w:t>2+</w:t>
      </w:r>
      <w:r w:rsidR="00D35BE2" w:rsidRPr="00D35BE2">
        <w:rPr>
          <w:rFonts w:cstheme="minorHAnsi"/>
          <w:lang w:val="en-US"/>
        </w:rPr>
        <w:t>).</w:t>
      </w:r>
    </w:p>
    <w:p w14:paraId="101ABF0D" w14:textId="258E17DE" w:rsidR="0093291E" w:rsidRDefault="00B56B52" w:rsidP="00842055">
      <w:pPr>
        <w:spacing w:after="160" w:line="259" w:lineRule="auto"/>
        <w:jc w:val="both"/>
        <w:rPr>
          <w:rFonts w:cstheme="minorHAnsi"/>
          <w:lang w:val="en-US"/>
        </w:rPr>
      </w:pPr>
      <w:r w:rsidRPr="00B56B52">
        <w:rPr>
          <w:rFonts w:cstheme="minorHAnsi"/>
          <w:b/>
          <w:bCs/>
          <w:lang w:val="en-US"/>
        </w:rPr>
        <w:t>Supplementary Table S2|</w:t>
      </w:r>
      <w:r w:rsidR="000C471E" w:rsidRPr="000C471E">
        <w:rPr>
          <w:rFonts w:cstheme="minorHAnsi"/>
          <w:b/>
          <w:bCs/>
          <w:lang w:val="en-US"/>
        </w:rPr>
        <w:t xml:space="preserve"> </w:t>
      </w:r>
      <w:r w:rsidR="000C471E">
        <w:rPr>
          <w:rFonts w:cstheme="minorHAnsi"/>
          <w:b/>
          <w:bCs/>
          <w:lang w:val="en-US"/>
        </w:rPr>
        <w:t>P</w:t>
      </w:r>
      <w:r w:rsidR="000C471E" w:rsidRPr="000C471E">
        <w:rPr>
          <w:rFonts w:cstheme="minorHAnsi"/>
          <w:b/>
          <w:bCs/>
          <w:lang w:val="en-US"/>
        </w:rPr>
        <w:t>hysiochemical propertie</w:t>
      </w:r>
      <w:r w:rsidR="000C471E">
        <w:rPr>
          <w:rFonts w:cstheme="minorHAnsi"/>
          <w:b/>
          <w:bCs/>
          <w:lang w:val="en-US"/>
        </w:rPr>
        <w:t xml:space="preserve">s analyses of </w:t>
      </w:r>
      <w:r w:rsidR="0083576E">
        <w:rPr>
          <w:rFonts w:cstheme="minorHAnsi"/>
          <w:b/>
          <w:bCs/>
          <w:lang w:val="en-US"/>
        </w:rPr>
        <w:t>identified</w:t>
      </w:r>
      <w:r w:rsidR="000C471E">
        <w:rPr>
          <w:rFonts w:cstheme="minorHAnsi"/>
          <w:b/>
          <w:bCs/>
          <w:lang w:val="en-US"/>
        </w:rPr>
        <w:t xml:space="preserve"> N-terminal </w:t>
      </w:r>
      <w:proofErr w:type="spellStart"/>
      <w:r w:rsidR="000C471E">
        <w:rPr>
          <w:rFonts w:cstheme="minorHAnsi"/>
          <w:b/>
          <w:bCs/>
          <w:lang w:val="en-US"/>
        </w:rPr>
        <w:t>proteoform</w:t>
      </w:r>
      <w:proofErr w:type="spellEnd"/>
      <w:r w:rsidR="000C471E">
        <w:rPr>
          <w:rFonts w:cstheme="minorHAnsi"/>
          <w:b/>
          <w:bCs/>
          <w:lang w:val="en-US"/>
        </w:rPr>
        <w:t xml:space="preserve"> pairs in </w:t>
      </w:r>
      <w:r w:rsidR="000C471E" w:rsidRPr="00DC5F87">
        <w:rPr>
          <w:rFonts w:cstheme="minorHAnsi"/>
          <w:b/>
          <w:bCs/>
          <w:i/>
          <w:iCs/>
          <w:lang w:val="en-US"/>
        </w:rPr>
        <w:t>S.</w:t>
      </w:r>
      <w:r w:rsidR="000C471E">
        <w:rPr>
          <w:rFonts w:cstheme="minorHAnsi"/>
          <w:b/>
          <w:bCs/>
          <w:lang w:val="en-US"/>
        </w:rPr>
        <w:t xml:space="preserve"> Typhimurium. </w:t>
      </w:r>
      <w:r w:rsidR="000C471E" w:rsidRPr="00B95A2D">
        <w:rPr>
          <w:rFonts w:cstheme="minorHAnsi"/>
          <w:lang w:val="en-US"/>
        </w:rPr>
        <w:t>All</w:t>
      </w:r>
      <w:r w:rsidR="000C471E">
        <w:rPr>
          <w:rFonts w:cstheme="minorHAnsi"/>
          <w:b/>
          <w:bCs/>
          <w:lang w:val="en-US"/>
        </w:rPr>
        <w:t xml:space="preserve"> </w:t>
      </w:r>
      <w:r w:rsidR="000C471E">
        <w:rPr>
          <w:rFonts w:cstheme="minorHAnsi"/>
          <w:lang w:val="en-US"/>
        </w:rPr>
        <w:t xml:space="preserve">26 confident expressed </w:t>
      </w:r>
      <w:proofErr w:type="spellStart"/>
      <w:r w:rsidR="000C471E">
        <w:rPr>
          <w:rFonts w:cstheme="minorHAnsi"/>
          <w:lang w:val="en-US"/>
        </w:rPr>
        <w:t>proteoform</w:t>
      </w:r>
      <w:proofErr w:type="spellEnd"/>
      <w:r w:rsidR="000C471E">
        <w:rPr>
          <w:rFonts w:cstheme="minorHAnsi"/>
          <w:lang w:val="en-US"/>
        </w:rPr>
        <w:t xml:space="preserve"> pairs are listed together with their corresponding gene names, </w:t>
      </w:r>
      <w:r w:rsidR="008F65DB">
        <w:rPr>
          <w:rFonts w:cstheme="minorHAnsi"/>
          <w:lang w:val="en-US"/>
        </w:rPr>
        <w:t xml:space="preserve">amino acid </w:t>
      </w:r>
      <w:r w:rsidR="004C5134">
        <w:rPr>
          <w:rFonts w:cstheme="minorHAnsi"/>
          <w:lang w:val="en-US"/>
        </w:rPr>
        <w:t xml:space="preserve">(aa) </w:t>
      </w:r>
      <w:r w:rsidR="008F65DB">
        <w:rPr>
          <w:rFonts w:cstheme="minorHAnsi"/>
          <w:lang w:val="en-US"/>
        </w:rPr>
        <w:t>sequence</w:t>
      </w:r>
      <w:r w:rsidR="007C4D5D">
        <w:rPr>
          <w:rFonts w:cstheme="minorHAnsi"/>
          <w:lang w:val="en-US"/>
        </w:rPr>
        <w:t>s</w:t>
      </w:r>
      <w:r w:rsidR="00D32854">
        <w:rPr>
          <w:rFonts w:cstheme="minorHAnsi"/>
          <w:lang w:val="en-US"/>
        </w:rPr>
        <w:t xml:space="preserve"> and length</w:t>
      </w:r>
      <w:r w:rsidR="007C4D5D">
        <w:rPr>
          <w:rFonts w:cstheme="minorHAnsi"/>
          <w:lang w:val="en-US"/>
        </w:rPr>
        <w:t>s</w:t>
      </w:r>
      <w:r w:rsidR="000C471E">
        <w:rPr>
          <w:rFonts w:cstheme="minorHAnsi"/>
          <w:lang w:val="en-US"/>
        </w:rPr>
        <w:t>,</w:t>
      </w:r>
      <w:r w:rsidR="008F65DB">
        <w:rPr>
          <w:rFonts w:cstheme="minorHAnsi"/>
          <w:lang w:val="en-US"/>
        </w:rPr>
        <w:t xml:space="preserve"> TIS category (alternative TIS (</w:t>
      </w:r>
      <w:proofErr w:type="spellStart"/>
      <w:r w:rsidR="008F65DB">
        <w:rPr>
          <w:rFonts w:cstheme="minorHAnsi"/>
          <w:lang w:val="en-US"/>
        </w:rPr>
        <w:t>aTIS</w:t>
      </w:r>
      <w:proofErr w:type="spellEnd"/>
      <w:r w:rsidR="008F65DB">
        <w:rPr>
          <w:rFonts w:cstheme="minorHAnsi"/>
          <w:lang w:val="en-US"/>
        </w:rPr>
        <w:t>) or database annotated TIS (</w:t>
      </w:r>
      <w:proofErr w:type="spellStart"/>
      <w:r w:rsidR="008F65DB">
        <w:rPr>
          <w:rFonts w:cstheme="minorHAnsi"/>
          <w:lang w:val="en-US"/>
        </w:rPr>
        <w:t>dbTIS</w:t>
      </w:r>
      <w:proofErr w:type="spellEnd"/>
      <w:r w:rsidR="008F65DB">
        <w:rPr>
          <w:rFonts w:cstheme="minorHAnsi"/>
          <w:lang w:val="en-US"/>
        </w:rPr>
        <w:t>)),</w:t>
      </w:r>
      <w:r w:rsidR="000C471E">
        <w:rPr>
          <w:rFonts w:cstheme="minorHAnsi"/>
          <w:lang w:val="en-US"/>
        </w:rPr>
        <w:t xml:space="preserve"> </w:t>
      </w:r>
      <w:proofErr w:type="spellStart"/>
      <w:r w:rsidR="00122888">
        <w:rPr>
          <w:rFonts w:cstheme="minorHAnsi"/>
          <w:lang w:val="en-US"/>
        </w:rPr>
        <w:t>proteoform</w:t>
      </w:r>
      <w:proofErr w:type="spellEnd"/>
      <w:r w:rsidR="00122888">
        <w:rPr>
          <w:rFonts w:cstheme="minorHAnsi"/>
          <w:lang w:val="en-US"/>
        </w:rPr>
        <w:t xml:space="preserve"> type (N-terminally extended (long) of N-terminally truncated (short) </w:t>
      </w:r>
      <w:proofErr w:type="spellStart"/>
      <w:r w:rsidR="00122888">
        <w:rPr>
          <w:rFonts w:cstheme="minorHAnsi"/>
          <w:lang w:val="en-US"/>
        </w:rPr>
        <w:t>proteoform</w:t>
      </w:r>
      <w:proofErr w:type="spellEnd"/>
      <w:r w:rsidR="00122888">
        <w:rPr>
          <w:rFonts w:cstheme="minorHAnsi"/>
          <w:lang w:val="en-US"/>
        </w:rPr>
        <w:t xml:space="preserve">), </w:t>
      </w:r>
      <w:r w:rsidR="00AD0738">
        <w:rPr>
          <w:rFonts w:cstheme="minorHAnsi"/>
          <w:lang w:val="en-US"/>
        </w:rPr>
        <w:t>calculated p</w:t>
      </w:r>
      <w:r w:rsidR="00AD0738" w:rsidRPr="00AD0738">
        <w:rPr>
          <w:rFonts w:cstheme="minorHAnsi"/>
          <w:lang w:val="en-US"/>
        </w:rPr>
        <w:t>hysiochemical properties</w:t>
      </w:r>
      <w:r w:rsidR="00AD0738">
        <w:rPr>
          <w:rFonts w:cstheme="minorHAnsi"/>
          <w:lang w:val="en-US"/>
        </w:rPr>
        <w:t xml:space="preserve"> (GRAVY, isoelectric point (</w:t>
      </w:r>
      <w:proofErr w:type="spellStart"/>
      <w:r w:rsidR="00AD0738">
        <w:rPr>
          <w:rFonts w:cstheme="minorHAnsi"/>
          <w:lang w:val="en-US"/>
        </w:rPr>
        <w:t>pI</w:t>
      </w:r>
      <w:proofErr w:type="spellEnd"/>
      <w:r w:rsidR="00AD0738">
        <w:rPr>
          <w:rFonts w:cstheme="minorHAnsi"/>
          <w:lang w:val="en-US"/>
        </w:rPr>
        <w:t>)</w:t>
      </w:r>
      <w:r w:rsidR="00122888">
        <w:rPr>
          <w:rFonts w:cstheme="minorHAnsi"/>
          <w:lang w:val="en-US"/>
        </w:rPr>
        <w:t>,</w:t>
      </w:r>
      <w:r w:rsidR="00A25EF7">
        <w:rPr>
          <w:rFonts w:cstheme="minorHAnsi"/>
          <w:lang w:val="en-US"/>
        </w:rPr>
        <w:t xml:space="preserve"> Instability index, Aliphatic index, molecular weight (MW)</w:t>
      </w:r>
      <w:r w:rsidR="003759E3">
        <w:rPr>
          <w:rFonts w:cstheme="minorHAnsi"/>
          <w:lang w:val="en-US"/>
        </w:rPr>
        <w:t>)</w:t>
      </w:r>
      <w:r w:rsidR="00537511">
        <w:rPr>
          <w:rFonts w:cstheme="minorHAnsi"/>
          <w:lang w:val="en-US"/>
        </w:rPr>
        <w:t>,</w:t>
      </w:r>
      <w:r w:rsidR="00122888">
        <w:rPr>
          <w:rFonts w:cstheme="minorHAnsi"/>
          <w:lang w:val="en-US"/>
        </w:rPr>
        <w:t xml:space="preserve"> </w:t>
      </w:r>
      <w:r w:rsidR="00A25EF7">
        <w:rPr>
          <w:rFonts w:cstheme="minorHAnsi"/>
          <w:lang w:val="en-US"/>
        </w:rPr>
        <w:t xml:space="preserve">and </w:t>
      </w:r>
      <w:r w:rsidR="00537511">
        <w:rPr>
          <w:rFonts w:cstheme="minorHAnsi"/>
          <w:lang w:val="en-US"/>
        </w:rPr>
        <w:t xml:space="preserve">the </w:t>
      </w:r>
      <w:r w:rsidR="000C471E">
        <w:rPr>
          <w:rFonts w:cstheme="minorHAnsi"/>
          <w:lang w:val="en-US"/>
        </w:rPr>
        <w:t xml:space="preserve">distance </w:t>
      </w:r>
      <w:r w:rsidR="00537511">
        <w:rPr>
          <w:rFonts w:cstheme="minorHAnsi"/>
          <w:lang w:val="en-US"/>
        </w:rPr>
        <w:t xml:space="preserve">between </w:t>
      </w:r>
      <w:r w:rsidR="000C471E">
        <w:rPr>
          <w:rFonts w:cstheme="minorHAnsi"/>
          <w:lang w:val="en-US"/>
        </w:rPr>
        <w:t>alternative (</w:t>
      </w:r>
      <w:proofErr w:type="spellStart"/>
      <w:r w:rsidR="000C471E">
        <w:rPr>
          <w:rFonts w:cstheme="minorHAnsi"/>
          <w:lang w:val="en-US"/>
        </w:rPr>
        <w:t>aTIS</w:t>
      </w:r>
      <w:proofErr w:type="spellEnd"/>
      <w:r w:rsidR="000C471E">
        <w:rPr>
          <w:rFonts w:cstheme="minorHAnsi"/>
          <w:lang w:val="en-US"/>
        </w:rPr>
        <w:t xml:space="preserve">) </w:t>
      </w:r>
      <w:r w:rsidR="00537511">
        <w:rPr>
          <w:rFonts w:cstheme="minorHAnsi"/>
          <w:lang w:val="en-US"/>
        </w:rPr>
        <w:t xml:space="preserve">and </w:t>
      </w:r>
      <w:r w:rsidR="000C471E">
        <w:rPr>
          <w:rFonts w:cstheme="minorHAnsi"/>
          <w:lang w:val="en-US"/>
        </w:rPr>
        <w:t>database annotated (</w:t>
      </w:r>
      <w:proofErr w:type="spellStart"/>
      <w:r w:rsidR="000C471E">
        <w:rPr>
          <w:rFonts w:cstheme="minorHAnsi"/>
          <w:lang w:val="en-US"/>
        </w:rPr>
        <w:t>dbTIS</w:t>
      </w:r>
      <w:proofErr w:type="spellEnd"/>
      <w:r w:rsidR="000C471E">
        <w:rPr>
          <w:rFonts w:cstheme="minorHAnsi"/>
          <w:lang w:val="en-US"/>
        </w:rPr>
        <w:t>)</w:t>
      </w:r>
      <w:r w:rsidR="00A25EF7">
        <w:rPr>
          <w:rFonts w:cstheme="minorHAnsi"/>
          <w:lang w:val="en-US"/>
        </w:rPr>
        <w:t xml:space="preserve"> </w:t>
      </w:r>
      <w:r w:rsidR="00727200">
        <w:rPr>
          <w:rFonts w:cstheme="minorHAnsi"/>
          <w:lang w:val="en-US"/>
        </w:rPr>
        <w:t xml:space="preserve">in amino acids </w:t>
      </w:r>
      <w:r w:rsidR="00A25EF7">
        <w:rPr>
          <w:rFonts w:cstheme="minorHAnsi"/>
          <w:lang w:val="en-US"/>
        </w:rPr>
        <w:t>(aa)</w:t>
      </w:r>
      <w:r w:rsidR="003759E3">
        <w:rPr>
          <w:rFonts w:cstheme="minorHAnsi"/>
          <w:lang w:val="en-US"/>
        </w:rPr>
        <w:t>.</w:t>
      </w:r>
    </w:p>
    <w:p w14:paraId="76522D69" w14:textId="57366D7F" w:rsidR="007315F5" w:rsidRDefault="007315F5" w:rsidP="00842055">
      <w:pPr>
        <w:spacing w:after="160" w:line="259" w:lineRule="auto"/>
        <w:jc w:val="both"/>
        <w:rPr>
          <w:rFonts w:cstheme="minorHAnsi"/>
          <w:b/>
          <w:bCs/>
          <w:lang w:val="en-US"/>
        </w:rPr>
      </w:pPr>
      <w:r w:rsidRPr="00B56B52">
        <w:rPr>
          <w:rFonts w:cstheme="minorHAnsi"/>
          <w:b/>
          <w:bCs/>
          <w:lang w:val="en-US"/>
        </w:rPr>
        <w:t>Supplementary Table S</w:t>
      </w:r>
      <w:r>
        <w:rPr>
          <w:rFonts w:cstheme="minorHAnsi"/>
          <w:b/>
          <w:bCs/>
          <w:lang w:val="en-US"/>
        </w:rPr>
        <w:t>3</w:t>
      </w:r>
      <w:r w:rsidRPr="00B56B52">
        <w:rPr>
          <w:rFonts w:cstheme="minorHAnsi"/>
          <w:b/>
          <w:bCs/>
          <w:lang w:val="en-US"/>
        </w:rPr>
        <w:t>|</w:t>
      </w:r>
      <w:r>
        <w:rPr>
          <w:rFonts w:cstheme="minorHAnsi"/>
          <w:b/>
          <w:bCs/>
          <w:lang w:val="en-US"/>
        </w:rPr>
        <w:t xml:space="preserve"> Primer sequences used.</w:t>
      </w:r>
    </w:p>
    <w:p w14:paraId="0FCE5B5B" w14:textId="77777777" w:rsidR="00513314" w:rsidRDefault="00513314" w:rsidP="00842055">
      <w:pPr>
        <w:spacing w:after="160" w:line="259" w:lineRule="auto"/>
        <w:jc w:val="both"/>
        <w:rPr>
          <w:rFonts w:cstheme="minorHAnsi"/>
          <w:b/>
          <w:bCs/>
          <w:lang w:val="en-US"/>
        </w:rPr>
      </w:pPr>
    </w:p>
    <w:p w14:paraId="463E8815" w14:textId="77777777" w:rsidR="0093291E" w:rsidRPr="00842055" w:rsidRDefault="0093291E" w:rsidP="0093291E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b/>
          <w:bCs/>
          <w:caps/>
        </w:rPr>
      </w:pPr>
      <w:r w:rsidRPr="00842055">
        <w:rPr>
          <w:rFonts w:asciiTheme="minorHAnsi" w:hAnsiTheme="minorHAnsi" w:cstheme="minorHAnsi"/>
          <w:b/>
          <w:bCs/>
          <w:caps/>
        </w:rPr>
        <w:t>References</w:t>
      </w:r>
    </w:p>
    <w:p w14:paraId="14E62646" w14:textId="18B68D9F" w:rsidR="009A6F48" w:rsidRPr="003C170C" w:rsidRDefault="0093291E" w:rsidP="00EE6C11">
      <w:pPr>
        <w:pStyle w:val="EndNoteBibliography"/>
        <w:ind w:left="720" w:hanging="720"/>
        <w:rPr>
          <w:rFonts w:cstheme="minorHAnsi"/>
        </w:rPr>
      </w:pPr>
      <w:r w:rsidRPr="004D1CA2">
        <w:rPr>
          <w:rFonts w:asciiTheme="minorHAnsi" w:hAnsiTheme="minorHAnsi" w:cstheme="minorHAnsi"/>
        </w:rPr>
        <w:fldChar w:fldCharType="begin"/>
      </w:r>
      <w:r w:rsidRPr="004D1CA2">
        <w:rPr>
          <w:rFonts w:asciiTheme="minorHAnsi" w:hAnsiTheme="minorHAnsi" w:cstheme="minorHAnsi"/>
        </w:rPr>
        <w:instrText xml:space="preserve"> ADDIN EN.REFLIST </w:instrText>
      </w:r>
      <w:r w:rsidRPr="004D1CA2">
        <w:rPr>
          <w:rFonts w:asciiTheme="minorHAnsi" w:hAnsiTheme="minorHAnsi" w:cstheme="minorHAnsi"/>
        </w:rPr>
        <w:fldChar w:fldCharType="separate"/>
      </w:r>
      <w:r w:rsidR="00880620" w:rsidRPr="00880620">
        <w:t>1.</w:t>
      </w:r>
      <w:r w:rsidR="00880620" w:rsidRPr="00880620">
        <w:tab/>
        <w:t>Gao Z, Chang C, Yang J, Zhu Y, Fu Y.</w:t>
      </w:r>
      <w:r w:rsidR="00880620" w:rsidRPr="00880620">
        <w:rPr>
          <w:b/>
        </w:rPr>
        <w:t xml:space="preserve"> </w:t>
      </w:r>
      <w:r w:rsidR="00880620" w:rsidRPr="00880620">
        <w:t>2019. AP3: An Advanced Proteotypic Peptide Predictor for Targeted Proteomics by Incorporating Peptide Digestibility. Anal Chem 91:8705-8711.</w:t>
      </w:r>
      <w:r w:rsidRPr="004D1CA2">
        <w:rPr>
          <w:rFonts w:cstheme="minorHAnsi"/>
        </w:rPr>
        <w:fldChar w:fldCharType="end"/>
      </w:r>
    </w:p>
    <w:sectPr w:rsidR="009A6F48" w:rsidRPr="003C170C" w:rsidSect="00A63F2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B86ED" w14:textId="77777777" w:rsidR="00A63F2B" w:rsidRDefault="00A63F2B">
      <w:pPr>
        <w:spacing w:after="0" w:line="240" w:lineRule="auto"/>
      </w:pPr>
      <w:r>
        <w:separator/>
      </w:r>
    </w:p>
  </w:endnote>
  <w:endnote w:type="continuationSeparator" w:id="0">
    <w:p w14:paraId="79E12C55" w14:textId="77777777" w:rsidR="00A63F2B" w:rsidRDefault="00A63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263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E71FA" w14:textId="21DCDC50" w:rsidR="00CB162C" w:rsidRDefault="00CB162C">
        <w:pPr>
          <w:pStyle w:val="Footer"/>
          <w:jc w:val="center"/>
        </w:pPr>
        <w:r>
          <w:t xml:space="preserve">-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-</w:t>
        </w:r>
      </w:p>
    </w:sdtContent>
  </w:sdt>
  <w:p w14:paraId="209BB820" w14:textId="77777777" w:rsidR="00CB162C" w:rsidRDefault="00CB1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B5AD7" w14:textId="77777777" w:rsidR="00A63F2B" w:rsidRDefault="00A63F2B">
      <w:pPr>
        <w:spacing w:after="0" w:line="240" w:lineRule="auto"/>
      </w:pPr>
      <w:r>
        <w:separator/>
      </w:r>
    </w:p>
  </w:footnote>
  <w:footnote w:type="continuationSeparator" w:id="0">
    <w:p w14:paraId="519CA4F9" w14:textId="77777777" w:rsidR="00A63F2B" w:rsidRDefault="00A63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90CB8" w14:textId="42F688E0" w:rsidR="00CB162C" w:rsidRPr="00E81052" w:rsidRDefault="00E81052" w:rsidP="00CB162C">
    <w:pPr>
      <w:pStyle w:val="Header"/>
      <w:jc w:val="right"/>
      <w:rPr>
        <w:i/>
        <w:iCs/>
        <w:color w:val="808080" w:themeColor="background1" w:themeShade="80"/>
        <w:lang w:val="en-GB"/>
      </w:rPr>
    </w:pPr>
    <w:r>
      <w:rPr>
        <w:i/>
        <w:iCs/>
        <w:color w:val="808080" w:themeColor="background1" w:themeShade="80"/>
        <w:lang w:val="en-GB"/>
      </w:rPr>
      <w:t xml:space="preserve">Bacterial </w:t>
    </w:r>
    <w:proofErr w:type="spellStart"/>
    <w:r>
      <w:rPr>
        <w:i/>
        <w:iCs/>
        <w:color w:val="808080" w:themeColor="background1" w:themeShade="80"/>
        <w:lang w:val="en-GB"/>
      </w:rPr>
      <w:t>proteoforms</w:t>
    </w:r>
    <w:proofErr w:type="spellEnd"/>
    <w:r>
      <w:rPr>
        <w:i/>
        <w:iCs/>
        <w:color w:val="808080" w:themeColor="background1" w:themeShade="80"/>
        <w:lang w:val="en-GB"/>
      </w:rPr>
      <w:t xml:space="preserve"> teaming up in pai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B530B"/>
    <w:multiLevelType w:val="hybridMultilevel"/>
    <w:tmpl w:val="D9C867E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E24ED"/>
    <w:multiLevelType w:val="hybridMultilevel"/>
    <w:tmpl w:val="1A34B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D16166"/>
    <w:multiLevelType w:val="hybridMultilevel"/>
    <w:tmpl w:val="41FA6C14"/>
    <w:lvl w:ilvl="0" w:tplc="43F4537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2280590">
    <w:abstractNumId w:val="1"/>
  </w:num>
  <w:num w:numId="2" w16cid:durableId="1398747988">
    <w:abstractNumId w:val="2"/>
  </w:num>
  <w:num w:numId="3" w16cid:durableId="1693458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sv0pfnpd25gedwv650xdrr9s2r2rfawe2&quot;&gt;160818-Converted&lt;record-ids&gt;&lt;item&gt;2120&lt;/item&gt;&lt;/record-ids&gt;&lt;/item&gt;&lt;/Libraries&gt;"/>
  </w:docVars>
  <w:rsids>
    <w:rsidRoot w:val="0093291E"/>
    <w:rsid w:val="0000028B"/>
    <w:rsid w:val="000005C0"/>
    <w:rsid w:val="00001AE5"/>
    <w:rsid w:val="000031A0"/>
    <w:rsid w:val="00005163"/>
    <w:rsid w:val="0000682C"/>
    <w:rsid w:val="000068A7"/>
    <w:rsid w:val="0000736D"/>
    <w:rsid w:val="00007CEE"/>
    <w:rsid w:val="00011292"/>
    <w:rsid w:val="00014273"/>
    <w:rsid w:val="00016021"/>
    <w:rsid w:val="00016F81"/>
    <w:rsid w:val="00017924"/>
    <w:rsid w:val="000202BE"/>
    <w:rsid w:val="0002036A"/>
    <w:rsid w:val="000229D3"/>
    <w:rsid w:val="00023ACB"/>
    <w:rsid w:val="00025788"/>
    <w:rsid w:val="00025A4B"/>
    <w:rsid w:val="000278FF"/>
    <w:rsid w:val="00027EB9"/>
    <w:rsid w:val="000303BD"/>
    <w:rsid w:val="00030922"/>
    <w:rsid w:val="00031845"/>
    <w:rsid w:val="00031A35"/>
    <w:rsid w:val="00031FCA"/>
    <w:rsid w:val="00032826"/>
    <w:rsid w:val="0003311C"/>
    <w:rsid w:val="000347A5"/>
    <w:rsid w:val="00034C8C"/>
    <w:rsid w:val="00034F7A"/>
    <w:rsid w:val="0003663B"/>
    <w:rsid w:val="00036E2B"/>
    <w:rsid w:val="00037566"/>
    <w:rsid w:val="0004043D"/>
    <w:rsid w:val="00040445"/>
    <w:rsid w:val="00040481"/>
    <w:rsid w:val="0004094A"/>
    <w:rsid w:val="00041873"/>
    <w:rsid w:val="00042259"/>
    <w:rsid w:val="0004253D"/>
    <w:rsid w:val="00042E22"/>
    <w:rsid w:val="0004535E"/>
    <w:rsid w:val="000507F5"/>
    <w:rsid w:val="000512CD"/>
    <w:rsid w:val="0005202A"/>
    <w:rsid w:val="00053D08"/>
    <w:rsid w:val="0005446C"/>
    <w:rsid w:val="0005478A"/>
    <w:rsid w:val="00054ABF"/>
    <w:rsid w:val="00054F55"/>
    <w:rsid w:val="000563A7"/>
    <w:rsid w:val="00056ACC"/>
    <w:rsid w:val="00056CF2"/>
    <w:rsid w:val="00061DE5"/>
    <w:rsid w:val="00062712"/>
    <w:rsid w:val="000636E3"/>
    <w:rsid w:val="0006422A"/>
    <w:rsid w:val="00065808"/>
    <w:rsid w:val="0006597E"/>
    <w:rsid w:val="00067447"/>
    <w:rsid w:val="000678E5"/>
    <w:rsid w:val="00070275"/>
    <w:rsid w:val="000704A8"/>
    <w:rsid w:val="0007305B"/>
    <w:rsid w:val="0007379C"/>
    <w:rsid w:val="0007469E"/>
    <w:rsid w:val="00074FC3"/>
    <w:rsid w:val="00075674"/>
    <w:rsid w:val="000757EF"/>
    <w:rsid w:val="000760BE"/>
    <w:rsid w:val="0007786E"/>
    <w:rsid w:val="00080143"/>
    <w:rsid w:val="00082211"/>
    <w:rsid w:val="000823A8"/>
    <w:rsid w:val="00082507"/>
    <w:rsid w:val="00082951"/>
    <w:rsid w:val="000833CF"/>
    <w:rsid w:val="00083C49"/>
    <w:rsid w:val="000844B2"/>
    <w:rsid w:val="00085434"/>
    <w:rsid w:val="00086878"/>
    <w:rsid w:val="00090E05"/>
    <w:rsid w:val="00090E19"/>
    <w:rsid w:val="0009347B"/>
    <w:rsid w:val="0009537E"/>
    <w:rsid w:val="0009556A"/>
    <w:rsid w:val="000955B5"/>
    <w:rsid w:val="000A085D"/>
    <w:rsid w:val="000A34C0"/>
    <w:rsid w:val="000A3519"/>
    <w:rsid w:val="000A53A6"/>
    <w:rsid w:val="000A55B7"/>
    <w:rsid w:val="000A74FB"/>
    <w:rsid w:val="000A7CF9"/>
    <w:rsid w:val="000B05F3"/>
    <w:rsid w:val="000B2DEA"/>
    <w:rsid w:val="000B3358"/>
    <w:rsid w:val="000B3A33"/>
    <w:rsid w:val="000B4F9C"/>
    <w:rsid w:val="000B577F"/>
    <w:rsid w:val="000B580F"/>
    <w:rsid w:val="000B5EFB"/>
    <w:rsid w:val="000B6A4A"/>
    <w:rsid w:val="000B6B85"/>
    <w:rsid w:val="000B7955"/>
    <w:rsid w:val="000B7BB0"/>
    <w:rsid w:val="000C2543"/>
    <w:rsid w:val="000C2CF4"/>
    <w:rsid w:val="000C378E"/>
    <w:rsid w:val="000C471E"/>
    <w:rsid w:val="000C523F"/>
    <w:rsid w:val="000C602E"/>
    <w:rsid w:val="000C6071"/>
    <w:rsid w:val="000C6466"/>
    <w:rsid w:val="000C6D9A"/>
    <w:rsid w:val="000D020C"/>
    <w:rsid w:val="000D1DA3"/>
    <w:rsid w:val="000D201A"/>
    <w:rsid w:val="000D269D"/>
    <w:rsid w:val="000D2890"/>
    <w:rsid w:val="000D3CF3"/>
    <w:rsid w:val="000D532C"/>
    <w:rsid w:val="000E0F65"/>
    <w:rsid w:val="000E15D2"/>
    <w:rsid w:val="000E1CD0"/>
    <w:rsid w:val="000E26B6"/>
    <w:rsid w:val="000E2F14"/>
    <w:rsid w:val="000E4194"/>
    <w:rsid w:val="000E4791"/>
    <w:rsid w:val="000E4F0E"/>
    <w:rsid w:val="000E5085"/>
    <w:rsid w:val="000E53E0"/>
    <w:rsid w:val="000E692D"/>
    <w:rsid w:val="000F0117"/>
    <w:rsid w:val="000F04CC"/>
    <w:rsid w:val="000F1187"/>
    <w:rsid w:val="000F15A6"/>
    <w:rsid w:val="000F2400"/>
    <w:rsid w:val="000F2D29"/>
    <w:rsid w:val="000F2DC2"/>
    <w:rsid w:val="000F2DEA"/>
    <w:rsid w:val="000F3D22"/>
    <w:rsid w:val="000F49EE"/>
    <w:rsid w:val="000F67B4"/>
    <w:rsid w:val="000F78CC"/>
    <w:rsid w:val="00103474"/>
    <w:rsid w:val="00103B8F"/>
    <w:rsid w:val="00103D70"/>
    <w:rsid w:val="00104B50"/>
    <w:rsid w:val="00105489"/>
    <w:rsid w:val="00107126"/>
    <w:rsid w:val="0010798D"/>
    <w:rsid w:val="001102D5"/>
    <w:rsid w:val="00110452"/>
    <w:rsid w:val="00110CB7"/>
    <w:rsid w:val="00110D43"/>
    <w:rsid w:val="00110FED"/>
    <w:rsid w:val="00111139"/>
    <w:rsid w:val="00111D2D"/>
    <w:rsid w:val="00111E1F"/>
    <w:rsid w:val="00112D4C"/>
    <w:rsid w:val="0011335D"/>
    <w:rsid w:val="0011524B"/>
    <w:rsid w:val="001154FB"/>
    <w:rsid w:val="001167A1"/>
    <w:rsid w:val="00117C12"/>
    <w:rsid w:val="0012018C"/>
    <w:rsid w:val="001213B5"/>
    <w:rsid w:val="00122888"/>
    <w:rsid w:val="00134543"/>
    <w:rsid w:val="0013471E"/>
    <w:rsid w:val="00135350"/>
    <w:rsid w:val="0013679E"/>
    <w:rsid w:val="0013679F"/>
    <w:rsid w:val="00136972"/>
    <w:rsid w:val="00137653"/>
    <w:rsid w:val="001410F2"/>
    <w:rsid w:val="00141C38"/>
    <w:rsid w:val="00141EBC"/>
    <w:rsid w:val="0014250B"/>
    <w:rsid w:val="00142D60"/>
    <w:rsid w:val="00142F06"/>
    <w:rsid w:val="00143151"/>
    <w:rsid w:val="00145916"/>
    <w:rsid w:val="00150376"/>
    <w:rsid w:val="0015136C"/>
    <w:rsid w:val="0015151D"/>
    <w:rsid w:val="00153071"/>
    <w:rsid w:val="001543EC"/>
    <w:rsid w:val="00154635"/>
    <w:rsid w:val="0015577D"/>
    <w:rsid w:val="001557B8"/>
    <w:rsid w:val="00155B28"/>
    <w:rsid w:val="0015656F"/>
    <w:rsid w:val="0015695C"/>
    <w:rsid w:val="00157A63"/>
    <w:rsid w:val="00157FD2"/>
    <w:rsid w:val="00160911"/>
    <w:rsid w:val="00161C38"/>
    <w:rsid w:val="001621C5"/>
    <w:rsid w:val="0016259D"/>
    <w:rsid w:val="00163CBC"/>
    <w:rsid w:val="001705AC"/>
    <w:rsid w:val="0017163C"/>
    <w:rsid w:val="00177097"/>
    <w:rsid w:val="0017799E"/>
    <w:rsid w:val="001818F5"/>
    <w:rsid w:val="00181CC7"/>
    <w:rsid w:val="00181F73"/>
    <w:rsid w:val="00182BE5"/>
    <w:rsid w:val="00182EEE"/>
    <w:rsid w:val="00183239"/>
    <w:rsid w:val="00184AE6"/>
    <w:rsid w:val="001852FD"/>
    <w:rsid w:val="0018563F"/>
    <w:rsid w:val="00185BA8"/>
    <w:rsid w:val="00187623"/>
    <w:rsid w:val="001877CE"/>
    <w:rsid w:val="0018799A"/>
    <w:rsid w:val="00191DA9"/>
    <w:rsid w:val="0019300F"/>
    <w:rsid w:val="00193C0A"/>
    <w:rsid w:val="00193FCD"/>
    <w:rsid w:val="00196A09"/>
    <w:rsid w:val="00196ED3"/>
    <w:rsid w:val="00197558"/>
    <w:rsid w:val="00197DF2"/>
    <w:rsid w:val="001A0A8F"/>
    <w:rsid w:val="001A12F9"/>
    <w:rsid w:val="001A1966"/>
    <w:rsid w:val="001A2061"/>
    <w:rsid w:val="001A3842"/>
    <w:rsid w:val="001A3A56"/>
    <w:rsid w:val="001A3A5E"/>
    <w:rsid w:val="001A5892"/>
    <w:rsid w:val="001A59B3"/>
    <w:rsid w:val="001A617D"/>
    <w:rsid w:val="001A6349"/>
    <w:rsid w:val="001A6A65"/>
    <w:rsid w:val="001A71BD"/>
    <w:rsid w:val="001B1A57"/>
    <w:rsid w:val="001B28B8"/>
    <w:rsid w:val="001B2DB0"/>
    <w:rsid w:val="001B2F7F"/>
    <w:rsid w:val="001B3502"/>
    <w:rsid w:val="001B396C"/>
    <w:rsid w:val="001B4ADF"/>
    <w:rsid w:val="001B7433"/>
    <w:rsid w:val="001B7B34"/>
    <w:rsid w:val="001C0A93"/>
    <w:rsid w:val="001C1611"/>
    <w:rsid w:val="001C2E4C"/>
    <w:rsid w:val="001C4655"/>
    <w:rsid w:val="001C47D8"/>
    <w:rsid w:val="001C4965"/>
    <w:rsid w:val="001D002F"/>
    <w:rsid w:val="001D010C"/>
    <w:rsid w:val="001D1407"/>
    <w:rsid w:val="001D240C"/>
    <w:rsid w:val="001D2424"/>
    <w:rsid w:val="001D30BF"/>
    <w:rsid w:val="001D30E7"/>
    <w:rsid w:val="001D38C6"/>
    <w:rsid w:val="001D3A2C"/>
    <w:rsid w:val="001D3BB1"/>
    <w:rsid w:val="001D4036"/>
    <w:rsid w:val="001D4259"/>
    <w:rsid w:val="001D4DC9"/>
    <w:rsid w:val="001D52D1"/>
    <w:rsid w:val="001D5EAE"/>
    <w:rsid w:val="001D6D34"/>
    <w:rsid w:val="001D7C1E"/>
    <w:rsid w:val="001E0BBF"/>
    <w:rsid w:val="001E0D23"/>
    <w:rsid w:val="001E1A57"/>
    <w:rsid w:val="001E34E3"/>
    <w:rsid w:val="001E35A2"/>
    <w:rsid w:val="001E4D0B"/>
    <w:rsid w:val="001E63F1"/>
    <w:rsid w:val="001E6853"/>
    <w:rsid w:val="001E6B10"/>
    <w:rsid w:val="001E6D57"/>
    <w:rsid w:val="001E6E42"/>
    <w:rsid w:val="001E74C6"/>
    <w:rsid w:val="001E7793"/>
    <w:rsid w:val="001E7A2C"/>
    <w:rsid w:val="001E7C81"/>
    <w:rsid w:val="001F0003"/>
    <w:rsid w:val="001F0076"/>
    <w:rsid w:val="001F0125"/>
    <w:rsid w:val="001F076B"/>
    <w:rsid w:val="001F0986"/>
    <w:rsid w:val="001F1ED1"/>
    <w:rsid w:val="001F1F1C"/>
    <w:rsid w:val="001F3D84"/>
    <w:rsid w:val="001F6A38"/>
    <w:rsid w:val="001F7310"/>
    <w:rsid w:val="001F76DB"/>
    <w:rsid w:val="001F7FDA"/>
    <w:rsid w:val="00201585"/>
    <w:rsid w:val="00202EE6"/>
    <w:rsid w:val="002031A9"/>
    <w:rsid w:val="00203B8E"/>
    <w:rsid w:val="0020552F"/>
    <w:rsid w:val="0020676F"/>
    <w:rsid w:val="002075E4"/>
    <w:rsid w:val="002104E0"/>
    <w:rsid w:val="00211156"/>
    <w:rsid w:val="00211377"/>
    <w:rsid w:val="00212DFF"/>
    <w:rsid w:val="00213D93"/>
    <w:rsid w:val="00215A0C"/>
    <w:rsid w:val="00217376"/>
    <w:rsid w:val="0022007B"/>
    <w:rsid w:val="00220B93"/>
    <w:rsid w:val="002229CA"/>
    <w:rsid w:val="00222C9A"/>
    <w:rsid w:val="0022454F"/>
    <w:rsid w:val="00225F2A"/>
    <w:rsid w:val="00227E71"/>
    <w:rsid w:val="002300BD"/>
    <w:rsid w:val="002304E5"/>
    <w:rsid w:val="00231E57"/>
    <w:rsid w:val="00232567"/>
    <w:rsid w:val="002332D6"/>
    <w:rsid w:val="00233520"/>
    <w:rsid w:val="0023354F"/>
    <w:rsid w:val="00233643"/>
    <w:rsid w:val="00235889"/>
    <w:rsid w:val="002363EB"/>
    <w:rsid w:val="002374B6"/>
    <w:rsid w:val="002376C6"/>
    <w:rsid w:val="00237CA8"/>
    <w:rsid w:val="002411EE"/>
    <w:rsid w:val="00241EB3"/>
    <w:rsid w:val="00242EAB"/>
    <w:rsid w:val="0024347D"/>
    <w:rsid w:val="00243774"/>
    <w:rsid w:val="00244F19"/>
    <w:rsid w:val="002450CA"/>
    <w:rsid w:val="002459EE"/>
    <w:rsid w:val="00245B36"/>
    <w:rsid w:val="00250068"/>
    <w:rsid w:val="00251AFD"/>
    <w:rsid w:val="002524FD"/>
    <w:rsid w:val="00252654"/>
    <w:rsid w:val="00252A14"/>
    <w:rsid w:val="00252C41"/>
    <w:rsid w:val="0025361F"/>
    <w:rsid w:val="00254251"/>
    <w:rsid w:val="00255263"/>
    <w:rsid w:val="00256BD1"/>
    <w:rsid w:val="002616BB"/>
    <w:rsid w:val="002617AC"/>
    <w:rsid w:val="002619C6"/>
    <w:rsid w:val="002632B9"/>
    <w:rsid w:val="00263C96"/>
    <w:rsid w:val="002648C6"/>
    <w:rsid w:val="002662DE"/>
    <w:rsid w:val="00266AC9"/>
    <w:rsid w:val="00267376"/>
    <w:rsid w:val="00267A91"/>
    <w:rsid w:val="00267C8A"/>
    <w:rsid w:val="00270669"/>
    <w:rsid w:val="0027195A"/>
    <w:rsid w:val="002728B1"/>
    <w:rsid w:val="00272A67"/>
    <w:rsid w:val="0027368C"/>
    <w:rsid w:val="0027418F"/>
    <w:rsid w:val="00274D59"/>
    <w:rsid w:val="0027517D"/>
    <w:rsid w:val="00276DF2"/>
    <w:rsid w:val="00276F9E"/>
    <w:rsid w:val="00277553"/>
    <w:rsid w:val="00281012"/>
    <w:rsid w:val="00281422"/>
    <w:rsid w:val="0028195B"/>
    <w:rsid w:val="00282221"/>
    <w:rsid w:val="002822E1"/>
    <w:rsid w:val="00283523"/>
    <w:rsid w:val="00283D8E"/>
    <w:rsid w:val="00284A1B"/>
    <w:rsid w:val="00284E03"/>
    <w:rsid w:val="002871DB"/>
    <w:rsid w:val="0028732A"/>
    <w:rsid w:val="0029232F"/>
    <w:rsid w:val="00293EE7"/>
    <w:rsid w:val="002943AE"/>
    <w:rsid w:val="002949C2"/>
    <w:rsid w:val="00296C7E"/>
    <w:rsid w:val="00296CB4"/>
    <w:rsid w:val="00297428"/>
    <w:rsid w:val="00297B28"/>
    <w:rsid w:val="002A043C"/>
    <w:rsid w:val="002A0F8C"/>
    <w:rsid w:val="002A1AD9"/>
    <w:rsid w:val="002A20DB"/>
    <w:rsid w:val="002A20F9"/>
    <w:rsid w:val="002A22C0"/>
    <w:rsid w:val="002A290B"/>
    <w:rsid w:val="002A3BA0"/>
    <w:rsid w:val="002A4597"/>
    <w:rsid w:val="002A6A07"/>
    <w:rsid w:val="002B0690"/>
    <w:rsid w:val="002B08DC"/>
    <w:rsid w:val="002B10E9"/>
    <w:rsid w:val="002B37E0"/>
    <w:rsid w:val="002B37FC"/>
    <w:rsid w:val="002B3991"/>
    <w:rsid w:val="002B4536"/>
    <w:rsid w:val="002B4682"/>
    <w:rsid w:val="002B4945"/>
    <w:rsid w:val="002B55AA"/>
    <w:rsid w:val="002B762A"/>
    <w:rsid w:val="002C15BA"/>
    <w:rsid w:val="002C19EE"/>
    <w:rsid w:val="002C224B"/>
    <w:rsid w:val="002C261C"/>
    <w:rsid w:val="002C307A"/>
    <w:rsid w:val="002C36AE"/>
    <w:rsid w:val="002C59DE"/>
    <w:rsid w:val="002C6BC8"/>
    <w:rsid w:val="002C7029"/>
    <w:rsid w:val="002C764E"/>
    <w:rsid w:val="002C7B73"/>
    <w:rsid w:val="002D0D87"/>
    <w:rsid w:val="002D0F49"/>
    <w:rsid w:val="002D2B12"/>
    <w:rsid w:val="002D34F1"/>
    <w:rsid w:val="002D359C"/>
    <w:rsid w:val="002D3B3B"/>
    <w:rsid w:val="002D3BA0"/>
    <w:rsid w:val="002D4172"/>
    <w:rsid w:val="002D4535"/>
    <w:rsid w:val="002D4554"/>
    <w:rsid w:val="002D4570"/>
    <w:rsid w:val="002D5DCB"/>
    <w:rsid w:val="002D6104"/>
    <w:rsid w:val="002D6F44"/>
    <w:rsid w:val="002D7091"/>
    <w:rsid w:val="002D740D"/>
    <w:rsid w:val="002E0C86"/>
    <w:rsid w:val="002E0E2E"/>
    <w:rsid w:val="002E100A"/>
    <w:rsid w:val="002E49F0"/>
    <w:rsid w:val="002E4F95"/>
    <w:rsid w:val="002E5022"/>
    <w:rsid w:val="002E5717"/>
    <w:rsid w:val="002E614C"/>
    <w:rsid w:val="002E6383"/>
    <w:rsid w:val="002F18F5"/>
    <w:rsid w:val="002F1F3E"/>
    <w:rsid w:val="002F27DD"/>
    <w:rsid w:val="002F3633"/>
    <w:rsid w:val="002F4BCB"/>
    <w:rsid w:val="002F4C3D"/>
    <w:rsid w:val="002F53D3"/>
    <w:rsid w:val="002F5505"/>
    <w:rsid w:val="002F5E0E"/>
    <w:rsid w:val="002F6520"/>
    <w:rsid w:val="002F7338"/>
    <w:rsid w:val="003013DB"/>
    <w:rsid w:val="00302D4B"/>
    <w:rsid w:val="00303162"/>
    <w:rsid w:val="003051D1"/>
    <w:rsid w:val="003065FA"/>
    <w:rsid w:val="003066E9"/>
    <w:rsid w:val="0030714D"/>
    <w:rsid w:val="00307445"/>
    <w:rsid w:val="00307638"/>
    <w:rsid w:val="00307FA7"/>
    <w:rsid w:val="00311795"/>
    <w:rsid w:val="003120D2"/>
    <w:rsid w:val="003138B9"/>
    <w:rsid w:val="00314464"/>
    <w:rsid w:val="00314D9D"/>
    <w:rsid w:val="00317479"/>
    <w:rsid w:val="003201B6"/>
    <w:rsid w:val="003219AF"/>
    <w:rsid w:val="00321C8F"/>
    <w:rsid w:val="003221EC"/>
    <w:rsid w:val="00322508"/>
    <w:rsid w:val="00322B66"/>
    <w:rsid w:val="00323099"/>
    <w:rsid w:val="00324890"/>
    <w:rsid w:val="00325320"/>
    <w:rsid w:val="00325814"/>
    <w:rsid w:val="003258D0"/>
    <w:rsid w:val="003267C7"/>
    <w:rsid w:val="00326DAE"/>
    <w:rsid w:val="00327FF1"/>
    <w:rsid w:val="0033044D"/>
    <w:rsid w:val="00330DC6"/>
    <w:rsid w:val="00331C30"/>
    <w:rsid w:val="00334A6A"/>
    <w:rsid w:val="003353AB"/>
    <w:rsid w:val="00336DDE"/>
    <w:rsid w:val="00337D91"/>
    <w:rsid w:val="00340E82"/>
    <w:rsid w:val="0034126F"/>
    <w:rsid w:val="00341BB4"/>
    <w:rsid w:val="0034335B"/>
    <w:rsid w:val="00344253"/>
    <w:rsid w:val="00344985"/>
    <w:rsid w:val="00345373"/>
    <w:rsid w:val="00346DFA"/>
    <w:rsid w:val="0034744A"/>
    <w:rsid w:val="00347593"/>
    <w:rsid w:val="00347BB0"/>
    <w:rsid w:val="00352217"/>
    <w:rsid w:val="00352FA3"/>
    <w:rsid w:val="00354AEC"/>
    <w:rsid w:val="00354B1D"/>
    <w:rsid w:val="00354DFE"/>
    <w:rsid w:val="00355D9C"/>
    <w:rsid w:val="003560A9"/>
    <w:rsid w:val="0036038D"/>
    <w:rsid w:val="003608CA"/>
    <w:rsid w:val="0036090F"/>
    <w:rsid w:val="0036197B"/>
    <w:rsid w:val="00361F83"/>
    <w:rsid w:val="003625D0"/>
    <w:rsid w:val="00363D39"/>
    <w:rsid w:val="003648E5"/>
    <w:rsid w:val="00365305"/>
    <w:rsid w:val="00365AE0"/>
    <w:rsid w:val="00366DBD"/>
    <w:rsid w:val="003674E5"/>
    <w:rsid w:val="003675D7"/>
    <w:rsid w:val="00370DF2"/>
    <w:rsid w:val="003730B0"/>
    <w:rsid w:val="003735D6"/>
    <w:rsid w:val="003753DD"/>
    <w:rsid w:val="003759E3"/>
    <w:rsid w:val="00376754"/>
    <w:rsid w:val="00376ADE"/>
    <w:rsid w:val="00381B30"/>
    <w:rsid w:val="003849D3"/>
    <w:rsid w:val="00384D7F"/>
    <w:rsid w:val="003917DC"/>
    <w:rsid w:val="00392841"/>
    <w:rsid w:val="00392A7F"/>
    <w:rsid w:val="00392DD3"/>
    <w:rsid w:val="00393BD0"/>
    <w:rsid w:val="0039401A"/>
    <w:rsid w:val="0039474B"/>
    <w:rsid w:val="00394C54"/>
    <w:rsid w:val="00396B65"/>
    <w:rsid w:val="003974BE"/>
    <w:rsid w:val="003A010E"/>
    <w:rsid w:val="003A0595"/>
    <w:rsid w:val="003A0F17"/>
    <w:rsid w:val="003A20E0"/>
    <w:rsid w:val="003A3569"/>
    <w:rsid w:val="003A4483"/>
    <w:rsid w:val="003A7704"/>
    <w:rsid w:val="003A79BD"/>
    <w:rsid w:val="003B03B2"/>
    <w:rsid w:val="003B1B44"/>
    <w:rsid w:val="003B4161"/>
    <w:rsid w:val="003B4F65"/>
    <w:rsid w:val="003B5821"/>
    <w:rsid w:val="003B5B44"/>
    <w:rsid w:val="003B7AB9"/>
    <w:rsid w:val="003C170C"/>
    <w:rsid w:val="003C1F1D"/>
    <w:rsid w:val="003C29BF"/>
    <w:rsid w:val="003C2FBA"/>
    <w:rsid w:val="003C314D"/>
    <w:rsid w:val="003C34AC"/>
    <w:rsid w:val="003C37A8"/>
    <w:rsid w:val="003C511B"/>
    <w:rsid w:val="003C64DB"/>
    <w:rsid w:val="003C6A2C"/>
    <w:rsid w:val="003C7257"/>
    <w:rsid w:val="003C7396"/>
    <w:rsid w:val="003D0651"/>
    <w:rsid w:val="003D17D3"/>
    <w:rsid w:val="003D23B5"/>
    <w:rsid w:val="003D2CD0"/>
    <w:rsid w:val="003D4CE1"/>
    <w:rsid w:val="003D624E"/>
    <w:rsid w:val="003D67D8"/>
    <w:rsid w:val="003D6FBB"/>
    <w:rsid w:val="003E1676"/>
    <w:rsid w:val="003E2C39"/>
    <w:rsid w:val="003E36C9"/>
    <w:rsid w:val="003E4289"/>
    <w:rsid w:val="003E5E9D"/>
    <w:rsid w:val="003E68B8"/>
    <w:rsid w:val="003E6A26"/>
    <w:rsid w:val="003E6D59"/>
    <w:rsid w:val="003E78B6"/>
    <w:rsid w:val="003E7FB2"/>
    <w:rsid w:val="003F01B0"/>
    <w:rsid w:val="003F029F"/>
    <w:rsid w:val="003F046D"/>
    <w:rsid w:val="003F18C9"/>
    <w:rsid w:val="003F2D4A"/>
    <w:rsid w:val="003F3985"/>
    <w:rsid w:val="003F400B"/>
    <w:rsid w:val="003F4CF9"/>
    <w:rsid w:val="003F7B4D"/>
    <w:rsid w:val="0040021A"/>
    <w:rsid w:val="00400F10"/>
    <w:rsid w:val="00402056"/>
    <w:rsid w:val="004020EA"/>
    <w:rsid w:val="00403EBC"/>
    <w:rsid w:val="00404381"/>
    <w:rsid w:val="004055F9"/>
    <w:rsid w:val="00405C38"/>
    <w:rsid w:val="00405F47"/>
    <w:rsid w:val="00410294"/>
    <w:rsid w:val="00410FE0"/>
    <w:rsid w:val="00412554"/>
    <w:rsid w:val="00412D63"/>
    <w:rsid w:val="0041390E"/>
    <w:rsid w:val="0041400D"/>
    <w:rsid w:val="00414863"/>
    <w:rsid w:val="00414978"/>
    <w:rsid w:val="00416B62"/>
    <w:rsid w:val="00417D31"/>
    <w:rsid w:val="00420452"/>
    <w:rsid w:val="0042049F"/>
    <w:rsid w:val="0042107F"/>
    <w:rsid w:val="0042213B"/>
    <w:rsid w:val="004232E7"/>
    <w:rsid w:val="0042444B"/>
    <w:rsid w:val="00424485"/>
    <w:rsid w:val="00425A73"/>
    <w:rsid w:val="00427FD5"/>
    <w:rsid w:val="00430414"/>
    <w:rsid w:val="0043101E"/>
    <w:rsid w:val="00431066"/>
    <w:rsid w:val="004315A2"/>
    <w:rsid w:val="00431E12"/>
    <w:rsid w:val="00440AF7"/>
    <w:rsid w:val="00442D4C"/>
    <w:rsid w:val="00442E86"/>
    <w:rsid w:val="00443FC5"/>
    <w:rsid w:val="00445E64"/>
    <w:rsid w:val="00446C1A"/>
    <w:rsid w:val="00447237"/>
    <w:rsid w:val="00447344"/>
    <w:rsid w:val="004473E6"/>
    <w:rsid w:val="0045194B"/>
    <w:rsid w:val="0045386C"/>
    <w:rsid w:val="00455B7B"/>
    <w:rsid w:val="004560D5"/>
    <w:rsid w:val="0045663A"/>
    <w:rsid w:val="00457C95"/>
    <w:rsid w:val="00461AE8"/>
    <w:rsid w:val="0046308E"/>
    <w:rsid w:val="00464F78"/>
    <w:rsid w:val="004671A4"/>
    <w:rsid w:val="004675A9"/>
    <w:rsid w:val="00471672"/>
    <w:rsid w:val="00471FC2"/>
    <w:rsid w:val="00474932"/>
    <w:rsid w:val="00475075"/>
    <w:rsid w:val="00475B52"/>
    <w:rsid w:val="004765A0"/>
    <w:rsid w:val="00477C9C"/>
    <w:rsid w:val="004818AC"/>
    <w:rsid w:val="0048233E"/>
    <w:rsid w:val="00483A4D"/>
    <w:rsid w:val="00483FAB"/>
    <w:rsid w:val="00486686"/>
    <w:rsid w:val="00486AF9"/>
    <w:rsid w:val="00487699"/>
    <w:rsid w:val="00487A17"/>
    <w:rsid w:val="00487C55"/>
    <w:rsid w:val="00490082"/>
    <w:rsid w:val="004921A3"/>
    <w:rsid w:val="00492A25"/>
    <w:rsid w:val="00492DE7"/>
    <w:rsid w:val="0049390C"/>
    <w:rsid w:val="004946F3"/>
    <w:rsid w:val="004969D1"/>
    <w:rsid w:val="00497EF4"/>
    <w:rsid w:val="004A020A"/>
    <w:rsid w:val="004A18F3"/>
    <w:rsid w:val="004A27ED"/>
    <w:rsid w:val="004A297B"/>
    <w:rsid w:val="004A2F2B"/>
    <w:rsid w:val="004A335F"/>
    <w:rsid w:val="004A37E2"/>
    <w:rsid w:val="004A3936"/>
    <w:rsid w:val="004A4233"/>
    <w:rsid w:val="004A4A10"/>
    <w:rsid w:val="004A54B4"/>
    <w:rsid w:val="004A69BA"/>
    <w:rsid w:val="004A79A4"/>
    <w:rsid w:val="004B0920"/>
    <w:rsid w:val="004B0B90"/>
    <w:rsid w:val="004B10C8"/>
    <w:rsid w:val="004B12DA"/>
    <w:rsid w:val="004B4C90"/>
    <w:rsid w:val="004B65BE"/>
    <w:rsid w:val="004B69D1"/>
    <w:rsid w:val="004C04CD"/>
    <w:rsid w:val="004C0C37"/>
    <w:rsid w:val="004C10AD"/>
    <w:rsid w:val="004C173B"/>
    <w:rsid w:val="004C1A3B"/>
    <w:rsid w:val="004C1E76"/>
    <w:rsid w:val="004C47DC"/>
    <w:rsid w:val="004C50B3"/>
    <w:rsid w:val="004C5134"/>
    <w:rsid w:val="004C51F9"/>
    <w:rsid w:val="004C59B0"/>
    <w:rsid w:val="004C7C14"/>
    <w:rsid w:val="004D0619"/>
    <w:rsid w:val="004D11A1"/>
    <w:rsid w:val="004D154A"/>
    <w:rsid w:val="004D1A77"/>
    <w:rsid w:val="004D1CA2"/>
    <w:rsid w:val="004D1F0C"/>
    <w:rsid w:val="004D29D6"/>
    <w:rsid w:val="004D2CD1"/>
    <w:rsid w:val="004D329B"/>
    <w:rsid w:val="004D3390"/>
    <w:rsid w:val="004D408D"/>
    <w:rsid w:val="004D49FA"/>
    <w:rsid w:val="004D581C"/>
    <w:rsid w:val="004D59BF"/>
    <w:rsid w:val="004D5B3D"/>
    <w:rsid w:val="004D5B6B"/>
    <w:rsid w:val="004D6098"/>
    <w:rsid w:val="004D6CAA"/>
    <w:rsid w:val="004D6ED4"/>
    <w:rsid w:val="004D7816"/>
    <w:rsid w:val="004E0D29"/>
    <w:rsid w:val="004E0F89"/>
    <w:rsid w:val="004E1031"/>
    <w:rsid w:val="004E1336"/>
    <w:rsid w:val="004E3DAB"/>
    <w:rsid w:val="004E4BA9"/>
    <w:rsid w:val="004E6F08"/>
    <w:rsid w:val="004F01B2"/>
    <w:rsid w:val="004F1ACE"/>
    <w:rsid w:val="004F1AE1"/>
    <w:rsid w:val="004F2EDA"/>
    <w:rsid w:val="004F35CA"/>
    <w:rsid w:val="004F3F2C"/>
    <w:rsid w:val="004F469B"/>
    <w:rsid w:val="004F4D88"/>
    <w:rsid w:val="004F5209"/>
    <w:rsid w:val="004F56F3"/>
    <w:rsid w:val="004F580D"/>
    <w:rsid w:val="004F75BF"/>
    <w:rsid w:val="005004EB"/>
    <w:rsid w:val="0050086E"/>
    <w:rsid w:val="00503B16"/>
    <w:rsid w:val="00504AC8"/>
    <w:rsid w:val="00507183"/>
    <w:rsid w:val="005075E4"/>
    <w:rsid w:val="00511B1D"/>
    <w:rsid w:val="00513314"/>
    <w:rsid w:val="00513E99"/>
    <w:rsid w:val="005141F2"/>
    <w:rsid w:val="0051590E"/>
    <w:rsid w:val="00516245"/>
    <w:rsid w:val="00517D3D"/>
    <w:rsid w:val="00517E7F"/>
    <w:rsid w:val="0052133C"/>
    <w:rsid w:val="005219D4"/>
    <w:rsid w:val="00523552"/>
    <w:rsid w:val="00523B46"/>
    <w:rsid w:val="00523F65"/>
    <w:rsid w:val="0052435D"/>
    <w:rsid w:val="0052481D"/>
    <w:rsid w:val="0052525A"/>
    <w:rsid w:val="00526B99"/>
    <w:rsid w:val="00526E90"/>
    <w:rsid w:val="00527C03"/>
    <w:rsid w:val="00530665"/>
    <w:rsid w:val="00532E07"/>
    <w:rsid w:val="00532FCD"/>
    <w:rsid w:val="005348E3"/>
    <w:rsid w:val="0053687C"/>
    <w:rsid w:val="00536DA3"/>
    <w:rsid w:val="00536EDC"/>
    <w:rsid w:val="00537511"/>
    <w:rsid w:val="00537B9E"/>
    <w:rsid w:val="00541F7B"/>
    <w:rsid w:val="0054298E"/>
    <w:rsid w:val="00545A57"/>
    <w:rsid w:val="00545D6F"/>
    <w:rsid w:val="00545ED8"/>
    <w:rsid w:val="005472CE"/>
    <w:rsid w:val="00547FC6"/>
    <w:rsid w:val="005503F9"/>
    <w:rsid w:val="00550939"/>
    <w:rsid w:val="00552252"/>
    <w:rsid w:val="005524DD"/>
    <w:rsid w:val="00552CAA"/>
    <w:rsid w:val="00553067"/>
    <w:rsid w:val="005561A3"/>
    <w:rsid w:val="00556258"/>
    <w:rsid w:val="005567AA"/>
    <w:rsid w:val="00557134"/>
    <w:rsid w:val="00557FB5"/>
    <w:rsid w:val="005604BE"/>
    <w:rsid w:val="00560559"/>
    <w:rsid w:val="0056056A"/>
    <w:rsid w:val="00560939"/>
    <w:rsid w:val="00560CB7"/>
    <w:rsid w:val="0056147C"/>
    <w:rsid w:val="005616AC"/>
    <w:rsid w:val="00561DB4"/>
    <w:rsid w:val="00563A0F"/>
    <w:rsid w:val="00563FF4"/>
    <w:rsid w:val="00565583"/>
    <w:rsid w:val="00566814"/>
    <w:rsid w:val="00567DA1"/>
    <w:rsid w:val="005701B7"/>
    <w:rsid w:val="00570DFD"/>
    <w:rsid w:val="00571801"/>
    <w:rsid w:val="00571C31"/>
    <w:rsid w:val="00571DE5"/>
    <w:rsid w:val="0057205F"/>
    <w:rsid w:val="00574C6E"/>
    <w:rsid w:val="005754D1"/>
    <w:rsid w:val="00576481"/>
    <w:rsid w:val="005775E3"/>
    <w:rsid w:val="00580717"/>
    <w:rsid w:val="005813A2"/>
    <w:rsid w:val="00582A65"/>
    <w:rsid w:val="00584624"/>
    <w:rsid w:val="005847CB"/>
    <w:rsid w:val="00584928"/>
    <w:rsid w:val="00584ECD"/>
    <w:rsid w:val="00584EEF"/>
    <w:rsid w:val="00586237"/>
    <w:rsid w:val="00586647"/>
    <w:rsid w:val="00586B6F"/>
    <w:rsid w:val="00586FB8"/>
    <w:rsid w:val="005877D3"/>
    <w:rsid w:val="00587C0B"/>
    <w:rsid w:val="005904D6"/>
    <w:rsid w:val="00590AAF"/>
    <w:rsid w:val="00590D82"/>
    <w:rsid w:val="00591041"/>
    <w:rsid w:val="00591DDD"/>
    <w:rsid w:val="00591E54"/>
    <w:rsid w:val="0059222B"/>
    <w:rsid w:val="00592B38"/>
    <w:rsid w:val="0059318E"/>
    <w:rsid w:val="00594EBF"/>
    <w:rsid w:val="005965BB"/>
    <w:rsid w:val="00596F21"/>
    <w:rsid w:val="005971C7"/>
    <w:rsid w:val="00597A9D"/>
    <w:rsid w:val="00597C15"/>
    <w:rsid w:val="005A0930"/>
    <w:rsid w:val="005A13F9"/>
    <w:rsid w:val="005A1585"/>
    <w:rsid w:val="005A168C"/>
    <w:rsid w:val="005A1715"/>
    <w:rsid w:val="005A193C"/>
    <w:rsid w:val="005A1A2A"/>
    <w:rsid w:val="005A28C0"/>
    <w:rsid w:val="005A3A49"/>
    <w:rsid w:val="005A5426"/>
    <w:rsid w:val="005A66CD"/>
    <w:rsid w:val="005A688F"/>
    <w:rsid w:val="005A6C46"/>
    <w:rsid w:val="005B08EB"/>
    <w:rsid w:val="005B205E"/>
    <w:rsid w:val="005B2343"/>
    <w:rsid w:val="005B2D51"/>
    <w:rsid w:val="005B3425"/>
    <w:rsid w:val="005B364B"/>
    <w:rsid w:val="005B42AE"/>
    <w:rsid w:val="005B503A"/>
    <w:rsid w:val="005B700A"/>
    <w:rsid w:val="005C1D30"/>
    <w:rsid w:val="005C3BFE"/>
    <w:rsid w:val="005C42F7"/>
    <w:rsid w:val="005C5742"/>
    <w:rsid w:val="005C6C4D"/>
    <w:rsid w:val="005C7905"/>
    <w:rsid w:val="005D08BD"/>
    <w:rsid w:val="005D1675"/>
    <w:rsid w:val="005D3582"/>
    <w:rsid w:val="005D38A4"/>
    <w:rsid w:val="005D3DE3"/>
    <w:rsid w:val="005D3E6E"/>
    <w:rsid w:val="005D5192"/>
    <w:rsid w:val="005D5221"/>
    <w:rsid w:val="005D53AC"/>
    <w:rsid w:val="005D59A6"/>
    <w:rsid w:val="005D61BC"/>
    <w:rsid w:val="005D65E6"/>
    <w:rsid w:val="005D6BBE"/>
    <w:rsid w:val="005E020F"/>
    <w:rsid w:val="005E1395"/>
    <w:rsid w:val="005E1715"/>
    <w:rsid w:val="005E1B10"/>
    <w:rsid w:val="005E1E7E"/>
    <w:rsid w:val="005E25DA"/>
    <w:rsid w:val="005E36CE"/>
    <w:rsid w:val="005E3857"/>
    <w:rsid w:val="005E3D60"/>
    <w:rsid w:val="005E404F"/>
    <w:rsid w:val="005E4866"/>
    <w:rsid w:val="005E4FE9"/>
    <w:rsid w:val="005E5603"/>
    <w:rsid w:val="005E574C"/>
    <w:rsid w:val="005E592D"/>
    <w:rsid w:val="005E61B9"/>
    <w:rsid w:val="005E6947"/>
    <w:rsid w:val="005F08EF"/>
    <w:rsid w:val="005F108B"/>
    <w:rsid w:val="005F38B3"/>
    <w:rsid w:val="005F4051"/>
    <w:rsid w:val="005F5C23"/>
    <w:rsid w:val="005F5DE4"/>
    <w:rsid w:val="005F661E"/>
    <w:rsid w:val="005F7419"/>
    <w:rsid w:val="005F7CC5"/>
    <w:rsid w:val="0060022D"/>
    <w:rsid w:val="006002F6"/>
    <w:rsid w:val="00600D51"/>
    <w:rsid w:val="00600D78"/>
    <w:rsid w:val="00601851"/>
    <w:rsid w:val="00601DAB"/>
    <w:rsid w:val="00602404"/>
    <w:rsid w:val="00602439"/>
    <w:rsid w:val="00602858"/>
    <w:rsid w:val="00603701"/>
    <w:rsid w:val="006041DB"/>
    <w:rsid w:val="00604D18"/>
    <w:rsid w:val="00604D34"/>
    <w:rsid w:val="00607116"/>
    <w:rsid w:val="0061008D"/>
    <w:rsid w:val="006115D1"/>
    <w:rsid w:val="006118E2"/>
    <w:rsid w:val="00613B1B"/>
    <w:rsid w:val="006142E8"/>
    <w:rsid w:val="006156B8"/>
    <w:rsid w:val="00615BED"/>
    <w:rsid w:val="0061678E"/>
    <w:rsid w:val="006203F9"/>
    <w:rsid w:val="00620CDD"/>
    <w:rsid w:val="0062142D"/>
    <w:rsid w:val="0062236E"/>
    <w:rsid w:val="006223F1"/>
    <w:rsid w:val="00622751"/>
    <w:rsid w:val="006232CF"/>
    <w:rsid w:val="006247BF"/>
    <w:rsid w:val="00624C6B"/>
    <w:rsid w:val="00625DF2"/>
    <w:rsid w:val="00625E5E"/>
    <w:rsid w:val="00626B35"/>
    <w:rsid w:val="00627A03"/>
    <w:rsid w:val="00627A78"/>
    <w:rsid w:val="00627C7C"/>
    <w:rsid w:val="006316BA"/>
    <w:rsid w:val="00631CC5"/>
    <w:rsid w:val="00633147"/>
    <w:rsid w:val="00633682"/>
    <w:rsid w:val="006342FF"/>
    <w:rsid w:val="0063480B"/>
    <w:rsid w:val="00634B49"/>
    <w:rsid w:val="006361A6"/>
    <w:rsid w:val="00636366"/>
    <w:rsid w:val="00637CDD"/>
    <w:rsid w:val="006403CC"/>
    <w:rsid w:val="006412E9"/>
    <w:rsid w:val="00642FAA"/>
    <w:rsid w:val="006439F5"/>
    <w:rsid w:val="00644610"/>
    <w:rsid w:val="006460E5"/>
    <w:rsid w:val="00650C6B"/>
    <w:rsid w:val="00651D6A"/>
    <w:rsid w:val="00651DDD"/>
    <w:rsid w:val="00652AC3"/>
    <w:rsid w:val="00652BB0"/>
    <w:rsid w:val="00653775"/>
    <w:rsid w:val="00653A4A"/>
    <w:rsid w:val="00653CAB"/>
    <w:rsid w:val="00656094"/>
    <w:rsid w:val="00660116"/>
    <w:rsid w:val="00660942"/>
    <w:rsid w:val="00660C9C"/>
    <w:rsid w:val="00660FE4"/>
    <w:rsid w:val="00661651"/>
    <w:rsid w:val="0066264D"/>
    <w:rsid w:val="00663454"/>
    <w:rsid w:val="0066377F"/>
    <w:rsid w:val="00663EC8"/>
    <w:rsid w:val="006643D1"/>
    <w:rsid w:val="0066457D"/>
    <w:rsid w:val="00664868"/>
    <w:rsid w:val="00664D39"/>
    <w:rsid w:val="006658F6"/>
    <w:rsid w:val="00666038"/>
    <w:rsid w:val="00670056"/>
    <w:rsid w:val="006701E2"/>
    <w:rsid w:val="00670CFE"/>
    <w:rsid w:val="00671B8E"/>
    <w:rsid w:val="00673489"/>
    <w:rsid w:val="00673724"/>
    <w:rsid w:val="00673EE8"/>
    <w:rsid w:val="006746A4"/>
    <w:rsid w:val="00674B58"/>
    <w:rsid w:val="00674E9F"/>
    <w:rsid w:val="00676595"/>
    <w:rsid w:val="006804B9"/>
    <w:rsid w:val="00680969"/>
    <w:rsid w:val="00680C1C"/>
    <w:rsid w:val="006810A5"/>
    <w:rsid w:val="006812A5"/>
    <w:rsid w:val="00682024"/>
    <w:rsid w:val="00682158"/>
    <w:rsid w:val="006829C0"/>
    <w:rsid w:val="00682FD9"/>
    <w:rsid w:val="00683050"/>
    <w:rsid w:val="00683362"/>
    <w:rsid w:val="006842FD"/>
    <w:rsid w:val="00686097"/>
    <w:rsid w:val="00686E2A"/>
    <w:rsid w:val="00687F51"/>
    <w:rsid w:val="006902F4"/>
    <w:rsid w:val="00692002"/>
    <w:rsid w:val="00692CDC"/>
    <w:rsid w:val="0069320B"/>
    <w:rsid w:val="00694612"/>
    <w:rsid w:val="00694FDF"/>
    <w:rsid w:val="0069505A"/>
    <w:rsid w:val="006958CE"/>
    <w:rsid w:val="00697B15"/>
    <w:rsid w:val="006A0D2B"/>
    <w:rsid w:val="006A0E0E"/>
    <w:rsid w:val="006A1AE7"/>
    <w:rsid w:val="006A2BE8"/>
    <w:rsid w:val="006A3674"/>
    <w:rsid w:val="006A4196"/>
    <w:rsid w:val="006A5B92"/>
    <w:rsid w:val="006A5C9C"/>
    <w:rsid w:val="006A6A1C"/>
    <w:rsid w:val="006A7509"/>
    <w:rsid w:val="006A75CE"/>
    <w:rsid w:val="006A7D85"/>
    <w:rsid w:val="006B0B06"/>
    <w:rsid w:val="006B1914"/>
    <w:rsid w:val="006B1AC6"/>
    <w:rsid w:val="006B1D1D"/>
    <w:rsid w:val="006B2DBD"/>
    <w:rsid w:val="006B2F93"/>
    <w:rsid w:val="006B4AE5"/>
    <w:rsid w:val="006B5D89"/>
    <w:rsid w:val="006C3EE9"/>
    <w:rsid w:val="006C400B"/>
    <w:rsid w:val="006C6715"/>
    <w:rsid w:val="006D03CB"/>
    <w:rsid w:val="006D0F4C"/>
    <w:rsid w:val="006D186D"/>
    <w:rsid w:val="006D1FCD"/>
    <w:rsid w:val="006D28C8"/>
    <w:rsid w:val="006D2B85"/>
    <w:rsid w:val="006D2D80"/>
    <w:rsid w:val="006D4921"/>
    <w:rsid w:val="006D5235"/>
    <w:rsid w:val="006D7F5F"/>
    <w:rsid w:val="006E018C"/>
    <w:rsid w:val="006E4694"/>
    <w:rsid w:val="006E654B"/>
    <w:rsid w:val="006E6BE9"/>
    <w:rsid w:val="006E7974"/>
    <w:rsid w:val="006F09FE"/>
    <w:rsid w:val="006F0A5C"/>
    <w:rsid w:val="006F0CBB"/>
    <w:rsid w:val="006F17EC"/>
    <w:rsid w:val="006F1ED7"/>
    <w:rsid w:val="006F2222"/>
    <w:rsid w:val="006F24FB"/>
    <w:rsid w:val="006F5D02"/>
    <w:rsid w:val="006F6420"/>
    <w:rsid w:val="006F64A6"/>
    <w:rsid w:val="006F79AF"/>
    <w:rsid w:val="007006FB"/>
    <w:rsid w:val="00702027"/>
    <w:rsid w:val="007020FF"/>
    <w:rsid w:val="00702CC9"/>
    <w:rsid w:val="00703A28"/>
    <w:rsid w:val="00703F62"/>
    <w:rsid w:val="00704065"/>
    <w:rsid w:val="007041A6"/>
    <w:rsid w:val="007046DB"/>
    <w:rsid w:val="00704702"/>
    <w:rsid w:val="00705ADB"/>
    <w:rsid w:val="00705CD1"/>
    <w:rsid w:val="00706040"/>
    <w:rsid w:val="00706F2B"/>
    <w:rsid w:val="00710394"/>
    <w:rsid w:val="0071083F"/>
    <w:rsid w:val="00711BC7"/>
    <w:rsid w:val="007129EE"/>
    <w:rsid w:val="00713917"/>
    <w:rsid w:val="00713E50"/>
    <w:rsid w:val="00714FDA"/>
    <w:rsid w:val="00715961"/>
    <w:rsid w:val="00716F4F"/>
    <w:rsid w:val="00720606"/>
    <w:rsid w:val="00720B9C"/>
    <w:rsid w:val="007223A3"/>
    <w:rsid w:val="007223FE"/>
    <w:rsid w:val="007227DE"/>
    <w:rsid w:val="00722A91"/>
    <w:rsid w:val="0072376D"/>
    <w:rsid w:val="00723804"/>
    <w:rsid w:val="007257C2"/>
    <w:rsid w:val="00727200"/>
    <w:rsid w:val="00727C37"/>
    <w:rsid w:val="00727F4F"/>
    <w:rsid w:val="00730836"/>
    <w:rsid w:val="007315F5"/>
    <w:rsid w:val="0073210F"/>
    <w:rsid w:val="00732B1A"/>
    <w:rsid w:val="0073405E"/>
    <w:rsid w:val="0073412B"/>
    <w:rsid w:val="00734276"/>
    <w:rsid w:val="007352BE"/>
    <w:rsid w:val="00736D47"/>
    <w:rsid w:val="00736DBF"/>
    <w:rsid w:val="00737046"/>
    <w:rsid w:val="0074077E"/>
    <w:rsid w:val="0074117C"/>
    <w:rsid w:val="007411F2"/>
    <w:rsid w:val="00741F63"/>
    <w:rsid w:val="00741FF0"/>
    <w:rsid w:val="00743535"/>
    <w:rsid w:val="007441E7"/>
    <w:rsid w:val="00744603"/>
    <w:rsid w:val="00744935"/>
    <w:rsid w:val="00744FEB"/>
    <w:rsid w:val="00745021"/>
    <w:rsid w:val="0074659C"/>
    <w:rsid w:val="0074775D"/>
    <w:rsid w:val="00747C72"/>
    <w:rsid w:val="0075053D"/>
    <w:rsid w:val="00750871"/>
    <w:rsid w:val="00753130"/>
    <w:rsid w:val="00753A71"/>
    <w:rsid w:val="0075469E"/>
    <w:rsid w:val="007549E4"/>
    <w:rsid w:val="00754B2A"/>
    <w:rsid w:val="00754C50"/>
    <w:rsid w:val="0075626C"/>
    <w:rsid w:val="007564AF"/>
    <w:rsid w:val="00757792"/>
    <w:rsid w:val="0076045F"/>
    <w:rsid w:val="00761BDF"/>
    <w:rsid w:val="0076223D"/>
    <w:rsid w:val="007628A6"/>
    <w:rsid w:val="00762AE4"/>
    <w:rsid w:val="00763EC3"/>
    <w:rsid w:val="00764771"/>
    <w:rsid w:val="00764FF7"/>
    <w:rsid w:val="007656DF"/>
    <w:rsid w:val="00765F40"/>
    <w:rsid w:val="00766005"/>
    <w:rsid w:val="0076652C"/>
    <w:rsid w:val="00767AA0"/>
    <w:rsid w:val="00770A0B"/>
    <w:rsid w:val="007716B0"/>
    <w:rsid w:val="007735BB"/>
    <w:rsid w:val="0077360D"/>
    <w:rsid w:val="00775FD5"/>
    <w:rsid w:val="00776951"/>
    <w:rsid w:val="00777F2F"/>
    <w:rsid w:val="007809FD"/>
    <w:rsid w:val="00781803"/>
    <w:rsid w:val="00783B67"/>
    <w:rsid w:val="00783D30"/>
    <w:rsid w:val="00790915"/>
    <w:rsid w:val="007911A3"/>
    <w:rsid w:val="007915D3"/>
    <w:rsid w:val="00791CE0"/>
    <w:rsid w:val="00791ED8"/>
    <w:rsid w:val="00792434"/>
    <w:rsid w:val="007939AA"/>
    <w:rsid w:val="0079479C"/>
    <w:rsid w:val="007954B8"/>
    <w:rsid w:val="00795E34"/>
    <w:rsid w:val="00795FD7"/>
    <w:rsid w:val="007978E8"/>
    <w:rsid w:val="007A074A"/>
    <w:rsid w:val="007A0BA5"/>
    <w:rsid w:val="007A0D6A"/>
    <w:rsid w:val="007A14B6"/>
    <w:rsid w:val="007A1DB3"/>
    <w:rsid w:val="007A267E"/>
    <w:rsid w:val="007A36C4"/>
    <w:rsid w:val="007A37C5"/>
    <w:rsid w:val="007A500B"/>
    <w:rsid w:val="007A66A5"/>
    <w:rsid w:val="007B06D9"/>
    <w:rsid w:val="007B0BDB"/>
    <w:rsid w:val="007B0EFC"/>
    <w:rsid w:val="007B10A2"/>
    <w:rsid w:val="007B1584"/>
    <w:rsid w:val="007B2924"/>
    <w:rsid w:val="007B5261"/>
    <w:rsid w:val="007B6BFF"/>
    <w:rsid w:val="007B72E1"/>
    <w:rsid w:val="007B7C41"/>
    <w:rsid w:val="007C0EBB"/>
    <w:rsid w:val="007C29C6"/>
    <w:rsid w:val="007C2EA3"/>
    <w:rsid w:val="007C33CB"/>
    <w:rsid w:val="007C3C26"/>
    <w:rsid w:val="007C4D5D"/>
    <w:rsid w:val="007C679C"/>
    <w:rsid w:val="007C6CB0"/>
    <w:rsid w:val="007C748B"/>
    <w:rsid w:val="007D0332"/>
    <w:rsid w:val="007D1270"/>
    <w:rsid w:val="007D3CEB"/>
    <w:rsid w:val="007D47DD"/>
    <w:rsid w:val="007D4F9E"/>
    <w:rsid w:val="007D57D3"/>
    <w:rsid w:val="007D5CDC"/>
    <w:rsid w:val="007D5EEF"/>
    <w:rsid w:val="007D722F"/>
    <w:rsid w:val="007D79F4"/>
    <w:rsid w:val="007E0CB5"/>
    <w:rsid w:val="007E0E38"/>
    <w:rsid w:val="007E0EDC"/>
    <w:rsid w:val="007E13F3"/>
    <w:rsid w:val="007E1877"/>
    <w:rsid w:val="007E1D80"/>
    <w:rsid w:val="007E4D25"/>
    <w:rsid w:val="007E5043"/>
    <w:rsid w:val="007E511B"/>
    <w:rsid w:val="007F0131"/>
    <w:rsid w:val="007F05FD"/>
    <w:rsid w:val="007F0EEA"/>
    <w:rsid w:val="007F0FA9"/>
    <w:rsid w:val="007F1260"/>
    <w:rsid w:val="007F1F90"/>
    <w:rsid w:val="007F224C"/>
    <w:rsid w:val="007F29E7"/>
    <w:rsid w:val="007F4C11"/>
    <w:rsid w:val="007F501B"/>
    <w:rsid w:val="007F6CA6"/>
    <w:rsid w:val="007F726D"/>
    <w:rsid w:val="00801186"/>
    <w:rsid w:val="00801D21"/>
    <w:rsid w:val="008021CC"/>
    <w:rsid w:val="00804889"/>
    <w:rsid w:val="008050CE"/>
    <w:rsid w:val="0080528E"/>
    <w:rsid w:val="00806FD6"/>
    <w:rsid w:val="008071C4"/>
    <w:rsid w:val="008110B0"/>
    <w:rsid w:val="00811304"/>
    <w:rsid w:val="008115E5"/>
    <w:rsid w:val="00812602"/>
    <w:rsid w:val="00814A5F"/>
    <w:rsid w:val="00814A90"/>
    <w:rsid w:val="00816922"/>
    <w:rsid w:val="00816972"/>
    <w:rsid w:val="0081741C"/>
    <w:rsid w:val="008179FE"/>
    <w:rsid w:val="00817D7F"/>
    <w:rsid w:val="00817E2A"/>
    <w:rsid w:val="008200C7"/>
    <w:rsid w:val="0082148D"/>
    <w:rsid w:val="0082157B"/>
    <w:rsid w:val="008226C1"/>
    <w:rsid w:val="00822C61"/>
    <w:rsid w:val="0082391B"/>
    <w:rsid w:val="008263FD"/>
    <w:rsid w:val="00826723"/>
    <w:rsid w:val="00827169"/>
    <w:rsid w:val="00827B81"/>
    <w:rsid w:val="00830428"/>
    <w:rsid w:val="0083092F"/>
    <w:rsid w:val="008313EA"/>
    <w:rsid w:val="008339C1"/>
    <w:rsid w:val="00834AD9"/>
    <w:rsid w:val="00835066"/>
    <w:rsid w:val="00835361"/>
    <w:rsid w:val="00835451"/>
    <w:rsid w:val="0083576E"/>
    <w:rsid w:val="00836459"/>
    <w:rsid w:val="00837332"/>
    <w:rsid w:val="0084034F"/>
    <w:rsid w:val="00840680"/>
    <w:rsid w:val="008418C4"/>
    <w:rsid w:val="00842055"/>
    <w:rsid w:val="00842E04"/>
    <w:rsid w:val="00845F57"/>
    <w:rsid w:val="008461B5"/>
    <w:rsid w:val="00846205"/>
    <w:rsid w:val="00846A3E"/>
    <w:rsid w:val="00846BD5"/>
    <w:rsid w:val="008509F7"/>
    <w:rsid w:val="00850ED0"/>
    <w:rsid w:val="008517E3"/>
    <w:rsid w:val="00852BAB"/>
    <w:rsid w:val="00853C3D"/>
    <w:rsid w:val="00855C10"/>
    <w:rsid w:val="008569B1"/>
    <w:rsid w:val="008569C6"/>
    <w:rsid w:val="008573C2"/>
    <w:rsid w:val="00857957"/>
    <w:rsid w:val="0086032B"/>
    <w:rsid w:val="008603F0"/>
    <w:rsid w:val="0086048F"/>
    <w:rsid w:val="008605FB"/>
    <w:rsid w:val="00860CD0"/>
    <w:rsid w:val="00861E8D"/>
    <w:rsid w:val="00862364"/>
    <w:rsid w:val="00865985"/>
    <w:rsid w:val="00865FB9"/>
    <w:rsid w:val="00866F76"/>
    <w:rsid w:val="008674F1"/>
    <w:rsid w:val="008679B5"/>
    <w:rsid w:val="008700B2"/>
    <w:rsid w:val="00872127"/>
    <w:rsid w:val="00874C17"/>
    <w:rsid w:val="00875F68"/>
    <w:rsid w:val="00876433"/>
    <w:rsid w:val="00877598"/>
    <w:rsid w:val="00880620"/>
    <w:rsid w:val="00881FAC"/>
    <w:rsid w:val="00882EDB"/>
    <w:rsid w:val="008839AA"/>
    <w:rsid w:val="00883A48"/>
    <w:rsid w:val="00884413"/>
    <w:rsid w:val="00884596"/>
    <w:rsid w:val="00885712"/>
    <w:rsid w:val="00885DF3"/>
    <w:rsid w:val="00886FDF"/>
    <w:rsid w:val="00887AAF"/>
    <w:rsid w:val="0089027F"/>
    <w:rsid w:val="00890EC4"/>
    <w:rsid w:val="008923B3"/>
    <w:rsid w:val="0089355A"/>
    <w:rsid w:val="00895400"/>
    <w:rsid w:val="008954EE"/>
    <w:rsid w:val="00895B39"/>
    <w:rsid w:val="00895E3A"/>
    <w:rsid w:val="00896132"/>
    <w:rsid w:val="00897294"/>
    <w:rsid w:val="00897352"/>
    <w:rsid w:val="008976A6"/>
    <w:rsid w:val="00897DC6"/>
    <w:rsid w:val="008A0F15"/>
    <w:rsid w:val="008A1B2D"/>
    <w:rsid w:val="008A203E"/>
    <w:rsid w:val="008A221D"/>
    <w:rsid w:val="008A2BD0"/>
    <w:rsid w:val="008A3464"/>
    <w:rsid w:val="008A3BB0"/>
    <w:rsid w:val="008A4265"/>
    <w:rsid w:val="008A726D"/>
    <w:rsid w:val="008B0083"/>
    <w:rsid w:val="008B1EE7"/>
    <w:rsid w:val="008B2070"/>
    <w:rsid w:val="008B6466"/>
    <w:rsid w:val="008B6811"/>
    <w:rsid w:val="008B7D50"/>
    <w:rsid w:val="008C05D5"/>
    <w:rsid w:val="008C1B10"/>
    <w:rsid w:val="008C2FDF"/>
    <w:rsid w:val="008C340B"/>
    <w:rsid w:val="008C4AF9"/>
    <w:rsid w:val="008C4FCA"/>
    <w:rsid w:val="008C5045"/>
    <w:rsid w:val="008C5E58"/>
    <w:rsid w:val="008C674A"/>
    <w:rsid w:val="008C7F15"/>
    <w:rsid w:val="008D054B"/>
    <w:rsid w:val="008D12AC"/>
    <w:rsid w:val="008D1499"/>
    <w:rsid w:val="008D1B21"/>
    <w:rsid w:val="008D2D13"/>
    <w:rsid w:val="008D4373"/>
    <w:rsid w:val="008D499F"/>
    <w:rsid w:val="008D4FE8"/>
    <w:rsid w:val="008D5E83"/>
    <w:rsid w:val="008D612D"/>
    <w:rsid w:val="008D6896"/>
    <w:rsid w:val="008D6AEA"/>
    <w:rsid w:val="008D6CD8"/>
    <w:rsid w:val="008E0067"/>
    <w:rsid w:val="008E0B48"/>
    <w:rsid w:val="008E0CF2"/>
    <w:rsid w:val="008E18DA"/>
    <w:rsid w:val="008E25FE"/>
    <w:rsid w:val="008E450A"/>
    <w:rsid w:val="008F0E1F"/>
    <w:rsid w:val="008F15D9"/>
    <w:rsid w:val="008F1D16"/>
    <w:rsid w:val="008F1D97"/>
    <w:rsid w:val="008F243D"/>
    <w:rsid w:val="008F30F2"/>
    <w:rsid w:val="008F5E7B"/>
    <w:rsid w:val="008F631C"/>
    <w:rsid w:val="008F65DB"/>
    <w:rsid w:val="008F7B31"/>
    <w:rsid w:val="00900032"/>
    <w:rsid w:val="009002B2"/>
    <w:rsid w:val="00900509"/>
    <w:rsid w:val="009016EA"/>
    <w:rsid w:val="0090255D"/>
    <w:rsid w:val="00903675"/>
    <w:rsid w:val="009051F6"/>
    <w:rsid w:val="009056ED"/>
    <w:rsid w:val="009061FE"/>
    <w:rsid w:val="009070BE"/>
    <w:rsid w:val="00907D0B"/>
    <w:rsid w:val="00912B72"/>
    <w:rsid w:val="00914538"/>
    <w:rsid w:val="0091477E"/>
    <w:rsid w:val="00914E43"/>
    <w:rsid w:val="00915FAD"/>
    <w:rsid w:val="0091609C"/>
    <w:rsid w:val="00916BB9"/>
    <w:rsid w:val="00917900"/>
    <w:rsid w:val="00917904"/>
    <w:rsid w:val="00920498"/>
    <w:rsid w:val="009211CB"/>
    <w:rsid w:val="00921B91"/>
    <w:rsid w:val="009264C9"/>
    <w:rsid w:val="00927682"/>
    <w:rsid w:val="00930976"/>
    <w:rsid w:val="009312E6"/>
    <w:rsid w:val="00931959"/>
    <w:rsid w:val="00931AC8"/>
    <w:rsid w:val="0093291E"/>
    <w:rsid w:val="00932923"/>
    <w:rsid w:val="0093370F"/>
    <w:rsid w:val="00936760"/>
    <w:rsid w:val="00936F19"/>
    <w:rsid w:val="00937E63"/>
    <w:rsid w:val="00940486"/>
    <w:rsid w:val="009404E7"/>
    <w:rsid w:val="00940DB0"/>
    <w:rsid w:val="00942024"/>
    <w:rsid w:val="00942A92"/>
    <w:rsid w:val="00943F80"/>
    <w:rsid w:val="009443F3"/>
    <w:rsid w:val="009445D8"/>
    <w:rsid w:val="00944844"/>
    <w:rsid w:val="0094498B"/>
    <w:rsid w:val="00944AAB"/>
    <w:rsid w:val="00944C0D"/>
    <w:rsid w:val="0094528B"/>
    <w:rsid w:val="009457AF"/>
    <w:rsid w:val="0094713B"/>
    <w:rsid w:val="00947A2E"/>
    <w:rsid w:val="00953DBB"/>
    <w:rsid w:val="009557C9"/>
    <w:rsid w:val="00956436"/>
    <w:rsid w:val="00956B05"/>
    <w:rsid w:val="00956F8A"/>
    <w:rsid w:val="009571BE"/>
    <w:rsid w:val="00957B7B"/>
    <w:rsid w:val="00957C2D"/>
    <w:rsid w:val="00960728"/>
    <w:rsid w:val="00961B2D"/>
    <w:rsid w:val="009633C7"/>
    <w:rsid w:val="00965138"/>
    <w:rsid w:val="009668D6"/>
    <w:rsid w:val="009674FD"/>
    <w:rsid w:val="00971017"/>
    <w:rsid w:val="009713DC"/>
    <w:rsid w:val="00971411"/>
    <w:rsid w:val="00971418"/>
    <w:rsid w:val="00971AF0"/>
    <w:rsid w:val="009722B1"/>
    <w:rsid w:val="00972747"/>
    <w:rsid w:val="00972AEF"/>
    <w:rsid w:val="009746CB"/>
    <w:rsid w:val="009765E1"/>
    <w:rsid w:val="009769CA"/>
    <w:rsid w:val="00976AC8"/>
    <w:rsid w:val="00976FE3"/>
    <w:rsid w:val="0097727B"/>
    <w:rsid w:val="009807B5"/>
    <w:rsid w:val="0098115A"/>
    <w:rsid w:val="009813E5"/>
    <w:rsid w:val="0098182A"/>
    <w:rsid w:val="00982000"/>
    <w:rsid w:val="00984023"/>
    <w:rsid w:val="0098430D"/>
    <w:rsid w:val="009853BC"/>
    <w:rsid w:val="009860B5"/>
    <w:rsid w:val="00986CA8"/>
    <w:rsid w:val="00986CBB"/>
    <w:rsid w:val="00987411"/>
    <w:rsid w:val="009874ED"/>
    <w:rsid w:val="00990BEE"/>
    <w:rsid w:val="00991898"/>
    <w:rsid w:val="009924C7"/>
    <w:rsid w:val="00992B7A"/>
    <w:rsid w:val="00994302"/>
    <w:rsid w:val="009A0D9A"/>
    <w:rsid w:val="009A1107"/>
    <w:rsid w:val="009A1B8C"/>
    <w:rsid w:val="009A23F1"/>
    <w:rsid w:val="009A2DDF"/>
    <w:rsid w:val="009A3244"/>
    <w:rsid w:val="009A4322"/>
    <w:rsid w:val="009A4867"/>
    <w:rsid w:val="009A541B"/>
    <w:rsid w:val="009A5649"/>
    <w:rsid w:val="009A56E8"/>
    <w:rsid w:val="009A5723"/>
    <w:rsid w:val="009A6825"/>
    <w:rsid w:val="009A6F48"/>
    <w:rsid w:val="009A7053"/>
    <w:rsid w:val="009B061E"/>
    <w:rsid w:val="009B2078"/>
    <w:rsid w:val="009B293B"/>
    <w:rsid w:val="009B2DE0"/>
    <w:rsid w:val="009B3662"/>
    <w:rsid w:val="009B470E"/>
    <w:rsid w:val="009B48E8"/>
    <w:rsid w:val="009B7389"/>
    <w:rsid w:val="009C0482"/>
    <w:rsid w:val="009C0DD1"/>
    <w:rsid w:val="009C3540"/>
    <w:rsid w:val="009C403D"/>
    <w:rsid w:val="009C55D3"/>
    <w:rsid w:val="009C5D06"/>
    <w:rsid w:val="009C64A1"/>
    <w:rsid w:val="009C65B7"/>
    <w:rsid w:val="009C690C"/>
    <w:rsid w:val="009C6A03"/>
    <w:rsid w:val="009C6A10"/>
    <w:rsid w:val="009C7D04"/>
    <w:rsid w:val="009D02B3"/>
    <w:rsid w:val="009D2D4B"/>
    <w:rsid w:val="009D2DFE"/>
    <w:rsid w:val="009D52E9"/>
    <w:rsid w:val="009D5CBE"/>
    <w:rsid w:val="009D6BA0"/>
    <w:rsid w:val="009D6BED"/>
    <w:rsid w:val="009D6C65"/>
    <w:rsid w:val="009E1435"/>
    <w:rsid w:val="009E16D3"/>
    <w:rsid w:val="009E180E"/>
    <w:rsid w:val="009E21D8"/>
    <w:rsid w:val="009E25AE"/>
    <w:rsid w:val="009E3E7F"/>
    <w:rsid w:val="009E59F4"/>
    <w:rsid w:val="009E5D90"/>
    <w:rsid w:val="009E6934"/>
    <w:rsid w:val="009E7827"/>
    <w:rsid w:val="009E7FB0"/>
    <w:rsid w:val="009F0EF7"/>
    <w:rsid w:val="009F2808"/>
    <w:rsid w:val="009F2EA1"/>
    <w:rsid w:val="009F2FD1"/>
    <w:rsid w:val="009F42D3"/>
    <w:rsid w:val="009F471A"/>
    <w:rsid w:val="009F5B45"/>
    <w:rsid w:val="009F6541"/>
    <w:rsid w:val="009F66E1"/>
    <w:rsid w:val="009F6B94"/>
    <w:rsid w:val="009F6DB9"/>
    <w:rsid w:val="009F79AE"/>
    <w:rsid w:val="009F7CEF"/>
    <w:rsid w:val="00A003B2"/>
    <w:rsid w:val="00A016A8"/>
    <w:rsid w:val="00A0396C"/>
    <w:rsid w:val="00A03D7C"/>
    <w:rsid w:val="00A05225"/>
    <w:rsid w:val="00A05D8D"/>
    <w:rsid w:val="00A10434"/>
    <w:rsid w:val="00A10850"/>
    <w:rsid w:val="00A10C9A"/>
    <w:rsid w:val="00A12E5C"/>
    <w:rsid w:val="00A13EED"/>
    <w:rsid w:val="00A16190"/>
    <w:rsid w:val="00A17BF2"/>
    <w:rsid w:val="00A203BE"/>
    <w:rsid w:val="00A21F48"/>
    <w:rsid w:val="00A23AB6"/>
    <w:rsid w:val="00A24295"/>
    <w:rsid w:val="00A251AC"/>
    <w:rsid w:val="00A25704"/>
    <w:rsid w:val="00A25EF7"/>
    <w:rsid w:val="00A26A74"/>
    <w:rsid w:val="00A26BB8"/>
    <w:rsid w:val="00A27A4C"/>
    <w:rsid w:val="00A30E85"/>
    <w:rsid w:val="00A316B5"/>
    <w:rsid w:val="00A317CD"/>
    <w:rsid w:val="00A34CED"/>
    <w:rsid w:val="00A35DD6"/>
    <w:rsid w:val="00A360BC"/>
    <w:rsid w:val="00A362B4"/>
    <w:rsid w:val="00A373C3"/>
    <w:rsid w:val="00A37681"/>
    <w:rsid w:val="00A4086F"/>
    <w:rsid w:val="00A40B8F"/>
    <w:rsid w:val="00A41CF6"/>
    <w:rsid w:val="00A422E2"/>
    <w:rsid w:val="00A4453B"/>
    <w:rsid w:val="00A44C03"/>
    <w:rsid w:val="00A45191"/>
    <w:rsid w:val="00A45935"/>
    <w:rsid w:val="00A45D6E"/>
    <w:rsid w:val="00A46D82"/>
    <w:rsid w:val="00A46E7B"/>
    <w:rsid w:val="00A470EE"/>
    <w:rsid w:val="00A47698"/>
    <w:rsid w:val="00A50789"/>
    <w:rsid w:val="00A51B9D"/>
    <w:rsid w:val="00A52990"/>
    <w:rsid w:val="00A54D1E"/>
    <w:rsid w:val="00A55139"/>
    <w:rsid w:val="00A5572E"/>
    <w:rsid w:val="00A55789"/>
    <w:rsid w:val="00A613B6"/>
    <w:rsid w:val="00A61502"/>
    <w:rsid w:val="00A616DE"/>
    <w:rsid w:val="00A61B5A"/>
    <w:rsid w:val="00A6318C"/>
    <w:rsid w:val="00A636BE"/>
    <w:rsid w:val="00A63F2B"/>
    <w:rsid w:val="00A63F8D"/>
    <w:rsid w:val="00A64158"/>
    <w:rsid w:val="00A64205"/>
    <w:rsid w:val="00A64DF8"/>
    <w:rsid w:val="00A71758"/>
    <w:rsid w:val="00A71AD5"/>
    <w:rsid w:val="00A72347"/>
    <w:rsid w:val="00A72574"/>
    <w:rsid w:val="00A72A40"/>
    <w:rsid w:val="00A7311C"/>
    <w:rsid w:val="00A73BDE"/>
    <w:rsid w:val="00A73E6B"/>
    <w:rsid w:val="00A755FF"/>
    <w:rsid w:val="00A7567F"/>
    <w:rsid w:val="00A77037"/>
    <w:rsid w:val="00A774D3"/>
    <w:rsid w:val="00A77BE4"/>
    <w:rsid w:val="00A804D7"/>
    <w:rsid w:val="00A805FF"/>
    <w:rsid w:val="00A80DB7"/>
    <w:rsid w:val="00A818D9"/>
    <w:rsid w:val="00A826BC"/>
    <w:rsid w:val="00A834F2"/>
    <w:rsid w:val="00A840B9"/>
    <w:rsid w:val="00A84532"/>
    <w:rsid w:val="00A864E0"/>
    <w:rsid w:val="00A865B3"/>
    <w:rsid w:val="00A86B01"/>
    <w:rsid w:val="00A90635"/>
    <w:rsid w:val="00A913DE"/>
    <w:rsid w:val="00A936CD"/>
    <w:rsid w:val="00A9422C"/>
    <w:rsid w:val="00A94A2D"/>
    <w:rsid w:val="00A95663"/>
    <w:rsid w:val="00A958FC"/>
    <w:rsid w:val="00AA0553"/>
    <w:rsid w:val="00AA1ED9"/>
    <w:rsid w:val="00AA274E"/>
    <w:rsid w:val="00AA2B00"/>
    <w:rsid w:val="00AA303F"/>
    <w:rsid w:val="00AA32CE"/>
    <w:rsid w:val="00AA35F7"/>
    <w:rsid w:val="00AA3FCD"/>
    <w:rsid w:val="00AA4E7D"/>
    <w:rsid w:val="00AA4F49"/>
    <w:rsid w:val="00AA568D"/>
    <w:rsid w:val="00AA7806"/>
    <w:rsid w:val="00AB0F19"/>
    <w:rsid w:val="00AB0F3F"/>
    <w:rsid w:val="00AB1439"/>
    <w:rsid w:val="00AB247D"/>
    <w:rsid w:val="00AB24F0"/>
    <w:rsid w:val="00AB2A50"/>
    <w:rsid w:val="00AB3744"/>
    <w:rsid w:val="00AB3D8E"/>
    <w:rsid w:val="00AB4518"/>
    <w:rsid w:val="00AB4B1A"/>
    <w:rsid w:val="00AB51A9"/>
    <w:rsid w:val="00AB5FEC"/>
    <w:rsid w:val="00AB69D2"/>
    <w:rsid w:val="00AC0B27"/>
    <w:rsid w:val="00AC1A2F"/>
    <w:rsid w:val="00AC3489"/>
    <w:rsid w:val="00AC462E"/>
    <w:rsid w:val="00AC549B"/>
    <w:rsid w:val="00AC5599"/>
    <w:rsid w:val="00AC669B"/>
    <w:rsid w:val="00AC679F"/>
    <w:rsid w:val="00AC683B"/>
    <w:rsid w:val="00AC704F"/>
    <w:rsid w:val="00AC7554"/>
    <w:rsid w:val="00AC767A"/>
    <w:rsid w:val="00AC7CF0"/>
    <w:rsid w:val="00AD02F5"/>
    <w:rsid w:val="00AD0681"/>
    <w:rsid w:val="00AD0738"/>
    <w:rsid w:val="00AD1479"/>
    <w:rsid w:val="00AD2754"/>
    <w:rsid w:val="00AD2A74"/>
    <w:rsid w:val="00AD2ECE"/>
    <w:rsid w:val="00AD30BC"/>
    <w:rsid w:val="00AD3C49"/>
    <w:rsid w:val="00AD420F"/>
    <w:rsid w:val="00AD45DB"/>
    <w:rsid w:val="00AD466E"/>
    <w:rsid w:val="00AD56D3"/>
    <w:rsid w:val="00AD705F"/>
    <w:rsid w:val="00AD737F"/>
    <w:rsid w:val="00AD7636"/>
    <w:rsid w:val="00AD787A"/>
    <w:rsid w:val="00AE0D59"/>
    <w:rsid w:val="00AE1C76"/>
    <w:rsid w:val="00AE28B9"/>
    <w:rsid w:val="00AE37F8"/>
    <w:rsid w:val="00AE3FE6"/>
    <w:rsid w:val="00AE41F3"/>
    <w:rsid w:val="00AE452B"/>
    <w:rsid w:val="00AE4AA2"/>
    <w:rsid w:val="00AE4C6F"/>
    <w:rsid w:val="00AE5114"/>
    <w:rsid w:val="00AE558E"/>
    <w:rsid w:val="00AE58DD"/>
    <w:rsid w:val="00AE5CD1"/>
    <w:rsid w:val="00AF12AD"/>
    <w:rsid w:val="00AF1340"/>
    <w:rsid w:val="00AF13D2"/>
    <w:rsid w:val="00AF31AD"/>
    <w:rsid w:val="00AF3D15"/>
    <w:rsid w:val="00AF3F09"/>
    <w:rsid w:val="00AF4C85"/>
    <w:rsid w:val="00AF57BE"/>
    <w:rsid w:val="00AF60AA"/>
    <w:rsid w:val="00AF7499"/>
    <w:rsid w:val="00B0213D"/>
    <w:rsid w:val="00B02BDB"/>
    <w:rsid w:val="00B06CAE"/>
    <w:rsid w:val="00B07185"/>
    <w:rsid w:val="00B1024C"/>
    <w:rsid w:val="00B11AEC"/>
    <w:rsid w:val="00B12103"/>
    <w:rsid w:val="00B126A9"/>
    <w:rsid w:val="00B1285A"/>
    <w:rsid w:val="00B134EE"/>
    <w:rsid w:val="00B13621"/>
    <w:rsid w:val="00B15208"/>
    <w:rsid w:val="00B15D05"/>
    <w:rsid w:val="00B20070"/>
    <w:rsid w:val="00B20D3A"/>
    <w:rsid w:val="00B21227"/>
    <w:rsid w:val="00B249E8"/>
    <w:rsid w:val="00B25BFA"/>
    <w:rsid w:val="00B2644A"/>
    <w:rsid w:val="00B311DA"/>
    <w:rsid w:val="00B32AA4"/>
    <w:rsid w:val="00B3492A"/>
    <w:rsid w:val="00B359C6"/>
    <w:rsid w:val="00B3703D"/>
    <w:rsid w:val="00B371AE"/>
    <w:rsid w:val="00B37EC6"/>
    <w:rsid w:val="00B40325"/>
    <w:rsid w:val="00B41119"/>
    <w:rsid w:val="00B417AD"/>
    <w:rsid w:val="00B42992"/>
    <w:rsid w:val="00B42BFD"/>
    <w:rsid w:val="00B4458C"/>
    <w:rsid w:val="00B4464D"/>
    <w:rsid w:val="00B44928"/>
    <w:rsid w:val="00B45AB0"/>
    <w:rsid w:val="00B45C23"/>
    <w:rsid w:val="00B469F0"/>
    <w:rsid w:val="00B46CB2"/>
    <w:rsid w:val="00B46E71"/>
    <w:rsid w:val="00B47A68"/>
    <w:rsid w:val="00B5012F"/>
    <w:rsid w:val="00B50676"/>
    <w:rsid w:val="00B50757"/>
    <w:rsid w:val="00B507F7"/>
    <w:rsid w:val="00B50BB6"/>
    <w:rsid w:val="00B5286F"/>
    <w:rsid w:val="00B53646"/>
    <w:rsid w:val="00B53DAC"/>
    <w:rsid w:val="00B547A5"/>
    <w:rsid w:val="00B55A18"/>
    <w:rsid w:val="00B567CA"/>
    <w:rsid w:val="00B56B52"/>
    <w:rsid w:val="00B57759"/>
    <w:rsid w:val="00B57880"/>
    <w:rsid w:val="00B57C05"/>
    <w:rsid w:val="00B606FD"/>
    <w:rsid w:val="00B60E88"/>
    <w:rsid w:val="00B610F7"/>
    <w:rsid w:val="00B62978"/>
    <w:rsid w:val="00B629FE"/>
    <w:rsid w:val="00B6766E"/>
    <w:rsid w:val="00B703D5"/>
    <w:rsid w:val="00B72487"/>
    <w:rsid w:val="00B73488"/>
    <w:rsid w:val="00B73585"/>
    <w:rsid w:val="00B74946"/>
    <w:rsid w:val="00B76C27"/>
    <w:rsid w:val="00B77EA9"/>
    <w:rsid w:val="00B816F6"/>
    <w:rsid w:val="00B83353"/>
    <w:rsid w:val="00B8387A"/>
    <w:rsid w:val="00B85175"/>
    <w:rsid w:val="00B858C8"/>
    <w:rsid w:val="00B858F7"/>
    <w:rsid w:val="00B8764C"/>
    <w:rsid w:val="00B87697"/>
    <w:rsid w:val="00B90149"/>
    <w:rsid w:val="00B9018D"/>
    <w:rsid w:val="00B9082F"/>
    <w:rsid w:val="00B90AFB"/>
    <w:rsid w:val="00B910FC"/>
    <w:rsid w:val="00B91575"/>
    <w:rsid w:val="00B9168C"/>
    <w:rsid w:val="00B91815"/>
    <w:rsid w:val="00B927AD"/>
    <w:rsid w:val="00B937EE"/>
    <w:rsid w:val="00B9685E"/>
    <w:rsid w:val="00BA06BE"/>
    <w:rsid w:val="00BA2827"/>
    <w:rsid w:val="00BA37CF"/>
    <w:rsid w:val="00BA4454"/>
    <w:rsid w:val="00BA4F2C"/>
    <w:rsid w:val="00BA5E20"/>
    <w:rsid w:val="00BA62A1"/>
    <w:rsid w:val="00BA7302"/>
    <w:rsid w:val="00BA761E"/>
    <w:rsid w:val="00BB0203"/>
    <w:rsid w:val="00BB0D3E"/>
    <w:rsid w:val="00BB1590"/>
    <w:rsid w:val="00BB1703"/>
    <w:rsid w:val="00BB1E0B"/>
    <w:rsid w:val="00BB2C64"/>
    <w:rsid w:val="00BB480B"/>
    <w:rsid w:val="00BB60CB"/>
    <w:rsid w:val="00BB658C"/>
    <w:rsid w:val="00BB66E9"/>
    <w:rsid w:val="00BB6802"/>
    <w:rsid w:val="00BB6B60"/>
    <w:rsid w:val="00BB7CF8"/>
    <w:rsid w:val="00BC0AE3"/>
    <w:rsid w:val="00BC2298"/>
    <w:rsid w:val="00BC3293"/>
    <w:rsid w:val="00BC72FB"/>
    <w:rsid w:val="00BD0A95"/>
    <w:rsid w:val="00BD1D07"/>
    <w:rsid w:val="00BD52D3"/>
    <w:rsid w:val="00BD55E7"/>
    <w:rsid w:val="00BD6AB6"/>
    <w:rsid w:val="00BD6E00"/>
    <w:rsid w:val="00BE022E"/>
    <w:rsid w:val="00BE0C5E"/>
    <w:rsid w:val="00BE1B11"/>
    <w:rsid w:val="00BE1FE6"/>
    <w:rsid w:val="00BE225C"/>
    <w:rsid w:val="00BE3030"/>
    <w:rsid w:val="00BE3F89"/>
    <w:rsid w:val="00BE4090"/>
    <w:rsid w:val="00BE428B"/>
    <w:rsid w:val="00BE5182"/>
    <w:rsid w:val="00BE5287"/>
    <w:rsid w:val="00BE5D7D"/>
    <w:rsid w:val="00BE6015"/>
    <w:rsid w:val="00BE7116"/>
    <w:rsid w:val="00BF0660"/>
    <w:rsid w:val="00BF1419"/>
    <w:rsid w:val="00BF3BE6"/>
    <w:rsid w:val="00BF50C1"/>
    <w:rsid w:val="00BF52D6"/>
    <w:rsid w:val="00BF6161"/>
    <w:rsid w:val="00BF6E4F"/>
    <w:rsid w:val="00C0074A"/>
    <w:rsid w:val="00C01908"/>
    <w:rsid w:val="00C020AC"/>
    <w:rsid w:val="00C02897"/>
    <w:rsid w:val="00C06226"/>
    <w:rsid w:val="00C11B3B"/>
    <w:rsid w:val="00C126FC"/>
    <w:rsid w:val="00C12869"/>
    <w:rsid w:val="00C15874"/>
    <w:rsid w:val="00C16A5B"/>
    <w:rsid w:val="00C16E4F"/>
    <w:rsid w:val="00C16E64"/>
    <w:rsid w:val="00C17AA6"/>
    <w:rsid w:val="00C17F34"/>
    <w:rsid w:val="00C20496"/>
    <w:rsid w:val="00C20739"/>
    <w:rsid w:val="00C2167E"/>
    <w:rsid w:val="00C21A6F"/>
    <w:rsid w:val="00C23D44"/>
    <w:rsid w:val="00C252F9"/>
    <w:rsid w:val="00C25585"/>
    <w:rsid w:val="00C30744"/>
    <w:rsid w:val="00C30C1B"/>
    <w:rsid w:val="00C31A34"/>
    <w:rsid w:val="00C333E0"/>
    <w:rsid w:val="00C33508"/>
    <w:rsid w:val="00C33933"/>
    <w:rsid w:val="00C33A24"/>
    <w:rsid w:val="00C33EC8"/>
    <w:rsid w:val="00C34D82"/>
    <w:rsid w:val="00C358BC"/>
    <w:rsid w:val="00C360FD"/>
    <w:rsid w:val="00C3749C"/>
    <w:rsid w:val="00C4053C"/>
    <w:rsid w:val="00C40AC5"/>
    <w:rsid w:val="00C416CB"/>
    <w:rsid w:val="00C419C3"/>
    <w:rsid w:val="00C4249F"/>
    <w:rsid w:val="00C42646"/>
    <w:rsid w:val="00C43BC3"/>
    <w:rsid w:val="00C43D4A"/>
    <w:rsid w:val="00C441A5"/>
    <w:rsid w:val="00C44D95"/>
    <w:rsid w:val="00C45C7F"/>
    <w:rsid w:val="00C45E6C"/>
    <w:rsid w:val="00C46FC9"/>
    <w:rsid w:val="00C47E4D"/>
    <w:rsid w:val="00C5009F"/>
    <w:rsid w:val="00C508CF"/>
    <w:rsid w:val="00C508D3"/>
    <w:rsid w:val="00C50B64"/>
    <w:rsid w:val="00C52EF6"/>
    <w:rsid w:val="00C53208"/>
    <w:rsid w:val="00C536EB"/>
    <w:rsid w:val="00C542CE"/>
    <w:rsid w:val="00C553FC"/>
    <w:rsid w:val="00C55D71"/>
    <w:rsid w:val="00C5768E"/>
    <w:rsid w:val="00C60F6B"/>
    <w:rsid w:val="00C629BE"/>
    <w:rsid w:val="00C651C0"/>
    <w:rsid w:val="00C67897"/>
    <w:rsid w:val="00C706CD"/>
    <w:rsid w:val="00C7222A"/>
    <w:rsid w:val="00C73F3B"/>
    <w:rsid w:val="00C744E9"/>
    <w:rsid w:val="00C74512"/>
    <w:rsid w:val="00C753E4"/>
    <w:rsid w:val="00C754E8"/>
    <w:rsid w:val="00C7583B"/>
    <w:rsid w:val="00C75BE7"/>
    <w:rsid w:val="00C75CBA"/>
    <w:rsid w:val="00C76133"/>
    <w:rsid w:val="00C76ADE"/>
    <w:rsid w:val="00C76F48"/>
    <w:rsid w:val="00C77CF0"/>
    <w:rsid w:val="00C80F03"/>
    <w:rsid w:val="00C82033"/>
    <w:rsid w:val="00C820BF"/>
    <w:rsid w:val="00C83A32"/>
    <w:rsid w:val="00C83C1D"/>
    <w:rsid w:val="00C84126"/>
    <w:rsid w:val="00C85C68"/>
    <w:rsid w:val="00C86118"/>
    <w:rsid w:val="00C86C5F"/>
    <w:rsid w:val="00C87B6E"/>
    <w:rsid w:val="00C935F6"/>
    <w:rsid w:val="00C94DBB"/>
    <w:rsid w:val="00C955BD"/>
    <w:rsid w:val="00C959EA"/>
    <w:rsid w:val="00CA1CE1"/>
    <w:rsid w:val="00CA253C"/>
    <w:rsid w:val="00CA27BB"/>
    <w:rsid w:val="00CA323D"/>
    <w:rsid w:val="00CA4151"/>
    <w:rsid w:val="00CA4B27"/>
    <w:rsid w:val="00CA4CF0"/>
    <w:rsid w:val="00CA54CC"/>
    <w:rsid w:val="00CA59D6"/>
    <w:rsid w:val="00CA5E1A"/>
    <w:rsid w:val="00CA5EB7"/>
    <w:rsid w:val="00CA6B50"/>
    <w:rsid w:val="00CA6B7D"/>
    <w:rsid w:val="00CA749E"/>
    <w:rsid w:val="00CB162C"/>
    <w:rsid w:val="00CB1AC0"/>
    <w:rsid w:val="00CB2986"/>
    <w:rsid w:val="00CB42A2"/>
    <w:rsid w:val="00CB488A"/>
    <w:rsid w:val="00CB555C"/>
    <w:rsid w:val="00CB5925"/>
    <w:rsid w:val="00CB64D7"/>
    <w:rsid w:val="00CB65E2"/>
    <w:rsid w:val="00CB7097"/>
    <w:rsid w:val="00CB7DB9"/>
    <w:rsid w:val="00CC0391"/>
    <w:rsid w:val="00CC07C2"/>
    <w:rsid w:val="00CC23FE"/>
    <w:rsid w:val="00CC24EE"/>
    <w:rsid w:val="00CC2CC3"/>
    <w:rsid w:val="00CC38C8"/>
    <w:rsid w:val="00CC3D2A"/>
    <w:rsid w:val="00CC4E43"/>
    <w:rsid w:val="00CC6343"/>
    <w:rsid w:val="00CC6D88"/>
    <w:rsid w:val="00CC6FE8"/>
    <w:rsid w:val="00CC719F"/>
    <w:rsid w:val="00CC7D8B"/>
    <w:rsid w:val="00CC7E1A"/>
    <w:rsid w:val="00CD1BDD"/>
    <w:rsid w:val="00CD277A"/>
    <w:rsid w:val="00CD2DBB"/>
    <w:rsid w:val="00CD3455"/>
    <w:rsid w:val="00CD3855"/>
    <w:rsid w:val="00CD3EBB"/>
    <w:rsid w:val="00CE0901"/>
    <w:rsid w:val="00CE0911"/>
    <w:rsid w:val="00CE0F17"/>
    <w:rsid w:val="00CE0F72"/>
    <w:rsid w:val="00CE437C"/>
    <w:rsid w:val="00CE4398"/>
    <w:rsid w:val="00CE4B8B"/>
    <w:rsid w:val="00CE5854"/>
    <w:rsid w:val="00CE5C3A"/>
    <w:rsid w:val="00CE606E"/>
    <w:rsid w:val="00CE6382"/>
    <w:rsid w:val="00CE79E7"/>
    <w:rsid w:val="00CF0545"/>
    <w:rsid w:val="00CF1234"/>
    <w:rsid w:val="00CF1929"/>
    <w:rsid w:val="00CF19E2"/>
    <w:rsid w:val="00CF1E53"/>
    <w:rsid w:val="00CF2318"/>
    <w:rsid w:val="00CF277A"/>
    <w:rsid w:val="00CF2FFD"/>
    <w:rsid w:val="00CF317C"/>
    <w:rsid w:val="00CF3BF2"/>
    <w:rsid w:val="00CF7070"/>
    <w:rsid w:val="00CF71BC"/>
    <w:rsid w:val="00D002D7"/>
    <w:rsid w:val="00D015AE"/>
    <w:rsid w:val="00D01E47"/>
    <w:rsid w:val="00D03237"/>
    <w:rsid w:val="00D040F3"/>
    <w:rsid w:val="00D0410C"/>
    <w:rsid w:val="00D058E4"/>
    <w:rsid w:val="00D0607E"/>
    <w:rsid w:val="00D06158"/>
    <w:rsid w:val="00D06F89"/>
    <w:rsid w:val="00D10750"/>
    <w:rsid w:val="00D11E3E"/>
    <w:rsid w:val="00D13053"/>
    <w:rsid w:val="00D14619"/>
    <w:rsid w:val="00D14885"/>
    <w:rsid w:val="00D153BA"/>
    <w:rsid w:val="00D20692"/>
    <w:rsid w:val="00D20F34"/>
    <w:rsid w:val="00D21205"/>
    <w:rsid w:val="00D22223"/>
    <w:rsid w:val="00D22492"/>
    <w:rsid w:val="00D236E7"/>
    <w:rsid w:val="00D23FE5"/>
    <w:rsid w:val="00D246C2"/>
    <w:rsid w:val="00D25136"/>
    <w:rsid w:val="00D266B2"/>
    <w:rsid w:val="00D26CB7"/>
    <w:rsid w:val="00D27898"/>
    <w:rsid w:val="00D27FC6"/>
    <w:rsid w:val="00D305BD"/>
    <w:rsid w:val="00D319AA"/>
    <w:rsid w:val="00D31B8E"/>
    <w:rsid w:val="00D3224D"/>
    <w:rsid w:val="00D323A0"/>
    <w:rsid w:val="00D32854"/>
    <w:rsid w:val="00D32EC0"/>
    <w:rsid w:val="00D33B50"/>
    <w:rsid w:val="00D34065"/>
    <w:rsid w:val="00D34377"/>
    <w:rsid w:val="00D34F53"/>
    <w:rsid w:val="00D35479"/>
    <w:rsid w:val="00D35BE2"/>
    <w:rsid w:val="00D37CE3"/>
    <w:rsid w:val="00D40750"/>
    <w:rsid w:val="00D414BC"/>
    <w:rsid w:val="00D41F1A"/>
    <w:rsid w:val="00D434C7"/>
    <w:rsid w:val="00D4461C"/>
    <w:rsid w:val="00D453E7"/>
    <w:rsid w:val="00D45CB8"/>
    <w:rsid w:val="00D474D9"/>
    <w:rsid w:val="00D47D78"/>
    <w:rsid w:val="00D504F7"/>
    <w:rsid w:val="00D51C0B"/>
    <w:rsid w:val="00D532D6"/>
    <w:rsid w:val="00D53EE7"/>
    <w:rsid w:val="00D5406F"/>
    <w:rsid w:val="00D541E2"/>
    <w:rsid w:val="00D54984"/>
    <w:rsid w:val="00D54B85"/>
    <w:rsid w:val="00D569EF"/>
    <w:rsid w:val="00D60595"/>
    <w:rsid w:val="00D60E0A"/>
    <w:rsid w:val="00D61012"/>
    <w:rsid w:val="00D613BA"/>
    <w:rsid w:val="00D61DAC"/>
    <w:rsid w:val="00D620F5"/>
    <w:rsid w:val="00D652BE"/>
    <w:rsid w:val="00D661C6"/>
    <w:rsid w:val="00D66504"/>
    <w:rsid w:val="00D6663C"/>
    <w:rsid w:val="00D7034D"/>
    <w:rsid w:val="00D70853"/>
    <w:rsid w:val="00D71D8D"/>
    <w:rsid w:val="00D71ECD"/>
    <w:rsid w:val="00D7369B"/>
    <w:rsid w:val="00D744B5"/>
    <w:rsid w:val="00D756DC"/>
    <w:rsid w:val="00D76761"/>
    <w:rsid w:val="00D769B2"/>
    <w:rsid w:val="00D8072B"/>
    <w:rsid w:val="00D81BC7"/>
    <w:rsid w:val="00D8263E"/>
    <w:rsid w:val="00D830CC"/>
    <w:rsid w:val="00D834A7"/>
    <w:rsid w:val="00D84670"/>
    <w:rsid w:val="00D86C34"/>
    <w:rsid w:val="00D86DB2"/>
    <w:rsid w:val="00D86F49"/>
    <w:rsid w:val="00D875BC"/>
    <w:rsid w:val="00D87863"/>
    <w:rsid w:val="00D87AC8"/>
    <w:rsid w:val="00D916E7"/>
    <w:rsid w:val="00D91A33"/>
    <w:rsid w:val="00D92F32"/>
    <w:rsid w:val="00D931D6"/>
    <w:rsid w:val="00D94798"/>
    <w:rsid w:val="00D953CD"/>
    <w:rsid w:val="00D95C5C"/>
    <w:rsid w:val="00D960A5"/>
    <w:rsid w:val="00DA000D"/>
    <w:rsid w:val="00DA0B0B"/>
    <w:rsid w:val="00DA0FEF"/>
    <w:rsid w:val="00DA1111"/>
    <w:rsid w:val="00DA1148"/>
    <w:rsid w:val="00DA1220"/>
    <w:rsid w:val="00DA1D22"/>
    <w:rsid w:val="00DA23D1"/>
    <w:rsid w:val="00DA27FA"/>
    <w:rsid w:val="00DA2B8E"/>
    <w:rsid w:val="00DA342B"/>
    <w:rsid w:val="00DA3529"/>
    <w:rsid w:val="00DA3A1F"/>
    <w:rsid w:val="00DA63D5"/>
    <w:rsid w:val="00DA733B"/>
    <w:rsid w:val="00DB0C79"/>
    <w:rsid w:val="00DB1A26"/>
    <w:rsid w:val="00DB3482"/>
    <w:rsid w:val="00DB3B58"/>
    <w:rsid w:val="00DB3C46"/>
    <w:rsid w:val="00DB4774"/>
    <w:rsid w:val="00DB4DC3"/>
    <w:rsid w:val="00DB535F"/>
    <w:rsid w:val="00DB5F34"/>
    <w:rsid w:val="00DB6C2D"/>
    <w:rsid w:val="00DB6C78"/>
    <w:rsid w:val="00DB6E7D"/>
    <w:rsid w:val="00DB73EE"/>
    <w:rsid w:val="00DB7480"/>
    <w:rsid w:val="00DC0092"/>
    <w:rsid w:val="00DC1439"/>
    <w:rsid w:val="00DC1A5A"/>
    <w:rsid w:val="00DC2CE9"/>
    <w:rsid w:val="00DC4B84"/>
    <w:rsid w:val="00DC56B1"/>
    <w:rsid w:val="00DC5F87"/>
    <w:rsid w:val="00DC608C"/>
    <w:rsid w:val="00DC6FCF"/>
    <w:rsid w:val="00DC7697"/>
    <w:rsid w:val="00DC7D97"/>
    <w:rsid w:val="00DD0803"/>
    <w:rsid w:val="00DD20B3"/>
    <w:rsid w:val="00DD27E0"/>
    <w:rsid w:val="00DD3306"/>
    <w:rsid w:val="00DD52D3"/>
    <w:rsid w:val="00DD71F0"/>
    <w:rsid w:val="00DD75DB"/>
    <w:rsid w:val="00DD7FDD"/>
    <w:rsid w:val="00DE0CA6"/>
    <w:rsid w:val="00DE14CC"/>
    <w:rsid w:val="00DE2524"/>
    <w:rsid w:val="00DE5617"/>
    <w:rsid w:val="00DE60C7"/>
    <w:rsid w:val="00DE63BB"/>
    <w:rsid w:val="00DE6444"/>
    <w:rsid w:val="00DE7282"/>
    <w:rsid w:val="00DF0262"/>
    <w:rsid w:val="00DF02CF"/>
    <w:rsid w:val="00DF0D99"/>
    <w:rsid w:val="00DF2712"/>
    <w:rsid w:val="00DF3CC4"/>
    <w:rsid w:val="00DF6811"/>
    <w:rsid w:val="00DF700F"/>
    <w:rsid w:val="00DF7A47"/>
    <w:rsid w:val="00E00EBE"/>
    <w:rsid w:val="00E014F4"/>
    <w:rsid w:val="00E065E2"/>
    <w:rsid w:val="00E06B1F"/>
    <w:rsid w:val="00E07F07"/>
    <w:rsid w:val="00E118CB"/>
    <w:rsid w:val="00E11B62"/>
    <w:rsid w:val="00E11E24"/>
    <w:rsid w:val="00E1214B"/>
    <w:rsid w:val="00E12CD6"/>
    <w:rsid w:val="00E12F32"/>
    <w:rsid w:val="00E1393C"/>
    <w:rsid w:val="00E13979"/>
    <w:rsid w:val="00E13A0A"/>
    <w:rsid w:val="00E13AD7"/>
    <w:rsid w:val="00E13B4D"/>
    <w:rsid w:val="00E16495"/>
    <w:rsid w:val="00E17563"/>
    <w:rsid w:val="00E20774"/>
    <w:rsid w:val="00E22AAA"/>
    <w:rsid w:val="00E2385E"/>
    <w:rsid w:val="00E23F3D"/>
    <w:rsid w:val="00E24116"/>
    <w:rsid w:val="00E24BDA"/>
    <w:rsid w:val="00E25C01"/>
    <w:rsid w:val="00E2724A"/>
    <w:rsid w:val="00E27D5A"/>
    <w:rsid w:val="00E3008C"/>
    <w:rsid w:val="00E30166"/>
    <w:rsid w:val="00E30910"/>
    <w:rsid w:val="00E31334"/>
    <w:rsid w:val="00E313FB"/>
    <w:rsid w:val="00E31B8F"/>
    <w:rsid w:val="00E3211E"/>
    <w:rsid w:val="00E323C8"/>
    <w:rsid w:val="00E33129"/>
    <w:rsid w:val="00E357BE"/>
    <w:rsid w:val="00E359EA"/>
    <w:rsid w:val="00E35BB6"/>
    <w:rsid w:val="00E36724"/>
    <w:rsid w:val="00E3717A"/>
    <w:rsid w:val="00E37A33"/>
    <w:rsid w:val="00E40BA9"/>
    <w:rsid w:val="00E423A3"/>
    <w:rsid w:val="00E4434A"/>
    <w:rsid w:val="00E455E0"/>
    <w:rsid w:val="00E46803"/>
    <w:rsid w:val="00E46B50"/>
    <w:rsid w:val="00E51B3D"/>
    <w:rsid w:val="00E51C48"/>
    <w:rsid w:val="00E51FFF"/>
    <w:rsid w:val="00E5278D"/>
    <w:rsid w:val="00E52F90"/>
    <w:rsid w:val="00E53232"/>
    <w:rsid w:val="00E535E3"/>
    <w:rsid w:val="00E53C14"/>
    <w:rsid w:val="00E545FC"/>
    <w:rsid w:val="00E54637"/>
    <w:rsid w:val="00E54B39"/>
    <w:rsid w:val="00E553BC"/>
    <w:rsid w:val="00E55CCD"/>
    <w:rsid w:val="00E562DE"/>
    <w:rsid w:val="00E5639F"/>
    <w:rsid w:val="00E57F2D"/>
    <w:rsid w:val="00E6004B"/>
    <w:rsid w:val="00E605B7"/>
    <w:rsid w:val="00E608C1"/>
    <w:rsid w:val="00E61B2E"/>
    <w:rsid w:val="00E62023"/>
    <w:rsid w:val="00E6203F"/>
    <w:rsid w:val="00E62605"/>
    <w:rsid w:val="00E634B6"/>
    <w:rsid w:val="00E63AAA"/>
    <w:rsid w:val="00E64606"/>
    <w:rsid w:val="00E665E7"/>
    <w:rsid w:val="00E665EB"/>
    <w:rsid w:val="00E669A5"/>
    <w:rsid w:val="00E6758F"/>
    <w:rsid w:val="00E67EAB"/>
    <w:rsid w:val="00E717F5"/>
    <w:rsid w:val="00E7361B"/>
    <w:rsid w:val="00E74CFA"/>
    <w:rsid w:val="00E7533D"/>
    <w:rsid w:val="00E75A88"/>
    <w:rsid w:val="00E76526"/>
    <w:rsid w:val="00E76989"/>
    <w:rsid w:val="00E77875"/>
    <w:rsid w:val="00E804D7"/>
    <w:rsid w:val="00E80E7D"/>
    <w:rsid w:val="00E80FFA"/>
    <w:rsid w:val="00E81052"/>
    <w:rsid w:val="00E838EE"/>
    <w:rsid w:val="00E840BC"/>
    <w:rsid w:val="00E845C0"/>
    <w:rsid w:val="00E8461F"/>
    <w:rsid w:val="00E8560C"/>
    <w:rsid w:val="00E8672A"/>
    <w:rsid w:val="00E86C2F"/>
    <w:rsid w:val="00E927A6"/>
    <w:rsid w:val="00E930E5"/>
    <w:rsid w:val="00E932CB"/>
    <w:rsid w:val="00E93D9A"/>
    <w:rsid w:val="00E93F6A"/>
    <w:rsid w:val="00E942F8"/>
    <w:rsid w:val="00E96322"/>
    <w:rsid w:val="00EA13C3"/>
    <w:rsid w:val="00EA1ACF"/>
    <w:rsid w:val="00EA3A95"/>
    <w:rsid w:val="00EA42E1"/>
    <w:rsid w:val="00EA7475"/>
    <w:rsid w:val="00EA7A34"/>
    <w:rsid w:val="00EB0931"/>
    <w:rsid w:val="00EB1BEF"/>
    <w:rsid w:val="00EB2123"/>
    <w:rsid w:val="00EB38D6"/>
    <w:rsid w:val="00EB4FB2"/>
    <w:rsid w:val="00EB6D60"/>
    <w:rsid w:val="00EB711D"/>
    <w:rsid w:val="00EB71A1"/>
    <w:rsid w:val="00EB75C7"/>
    <w:rsid w:val="00EC0601"/>
    <w:rsid w:val="00EC0657"/>
    <w:rsid w:val="00EC2228"/>
    <w:rsid w:val="00EC2609"/>
    <w:rsid w:val="00EC2E7A"/>
    <w:rsid w:val="00EC30A4"/>
    <w:rsid w:val="00EC4078"/>
    <w:rsid w:val="00EC449A"/>
    <w:rsid w:val="00EC4B96"/>
    <w:rsid w:val="00EC5BE5"/>
    <w:rsid w:val="00EC5CBF"/>
    <w:rsid w:val="00EC5E95"/>
    <w:rsid w:val="00EC63BE"/>
    <w:rsid w:val="00EC6498"/>
    <w:rsid w:val="00EC693D"/>
    <w:rsid w:val="00EC759B"/>
    <w:rsid w:val="00ED0FFA"/>
    <w:rsid w:val="00ED1177"/>
    <w:rsid w:val="00ED21A2"/>
    <w:rsid w:val="00ED6813"/>
    <w:rsid w:val="00ED7D05"/>
    <w:rsid w:val="00EE09AA"/>
    <w:rsid w:val="00EE0D49"/>
    <w:rsid w:val="00EE0E4A"/>
    <w:rsid w:val="00EE4656"/>
    <w:rsid w:val="00EE4807"/>
    <w:rsid w:val="00EE5775"/>
    <w:rsid w:val="00EE5B04"/>
    <w:rsid w:val="00EE6C11"/>
    <w:rsid w:val="00EE7BD2"/>
    <w:rsid w:val="00EF0F59"/>
    <w:rsid w:val="00EF121B"/>
    <w:rsid w:val="00EF2D39"/>
    <w:rsid w:val="00EF315B"/>
    <w:rsid w:val="00EF4657"/>
    <w:rsid w:val="00EF4A50"/>
    <w:rsid w:val="00EF51CA"/>
    <w:rsid w:val="00EF5648"/>
    <w:rsid w:val="00EF59F6"/>
    <w:rsid w:val="00EF6323"/>
    <w:rsid w:val="00EF722D"/>
    <w:rsid w:val="00EF73D2"/>
    <w:rsid w:val="00F009BD"/>
    <w:rsid w:val="00F02E6F"/>
    <w:rsid w:val="00F03A6C"/>
    <w:rsid w:val="00F044E7"/>
    <w:rsid w:val="00F06718"/>
    <w:rsid w:val="00F069D1"/>
    <w:rsid w:val="00F06F45"/>
    <w:rsid w:val="00F07836"/>
    <w:rsid w:val="00F078D1"/>
    <w:rsid w:val="00F07F94"/>
    <w:rsid w:val="00F106F7"/>
    <w:rsid w:val="00F11B3D"/>
    <w:rsid w:val="00F11C8F"/>
    <w:rsid w:val="00F124F9"/>
    <w:rsid w:val="00F14645"/>
    <w:rsid w:val="00F1526D"/>
    <w:rsid w:val="00F16657"/>
    <w:rsid w:val="00F17337"/>
    <w:rsid w:val="00F17412"/>
    <w:rsid w:val="00F17AE9"/>
    <w:rsid w:val="00F2214F"/>
    <w:rsid w:val="00F2227B"/>
    <w:rsid w:val="00F25EBA"/>
    <w:rsid w:val="00F305C5"/>
    <w:rsid w:val="00F31EE3"/>
    <w:rsid w:val="00F327BC"/>
    <w:rsid w:val="00F33405"/>
    <w:rsid w:val="00F33B04"/>
    <w:rsid w:val="00F34646"/>
    <w:rsid w:val="00F35BB2"/>
    <w:rsid w:val="00F37274"/>
    <w:rsid w:val="00F40C3D"/>
    <w:rsid w:val="00F419E2"/>
    <w:rsid w:val="00F42713"/>
    <w:rsid w:val="00F42F1F"/>
    <w:rsid w:val="00F42F54"/>
    <w:rsid w:val="00F437D7"/>
    <w:rsid w:val="00F45351"/>
    <w:rsid w:val="00F46073"/>
    <w:rsid w:val="00F46D39"/>
    <w:rsid w:val="00F47ADC"/>
    <w:rsid w:val="00F52B1B"/>
    <w:rsid w:val="00F53DF3"/>
    <w:rsid w:val="00F54CAA"/>
    <w:rsid w:val="00F57B93"/>
    <w:rsid w:val="00F57CC3"/>
    <w:rsid w:val="00F57E1E"/>
    <w:rsid w:val="00F615CE"/>
    <w:rsid w:val="00F61A93"/>
    <w:rsid w:val="00F622C3"/>
    <w:rsid w:val="00F628AB"/>
    <w:rsid w:val="00F62AA2"/>
    <w:rsid w:val="00F63A18"/>
    <w:rsid w:val="00F63A47"/>
    <w:rsid w:val="00F63E42"/>
    <w:rsid w:val="00F63EE6"/>
    <w:rsid w:val="00F66194"/>
    <w:rsid w:val="00F67144"/>
    <w:rsid w:val="00F717C6"/>
    <w:rsid w:val="00F7293C"/>
    <w:rsid w:val="00F73155"/>
    <w:rsid w:val="00F74A71"/>
    <w:rsid w:val="00F75120"/>
    <w:rsid w:val="00F75AB8"/>
    <w:rsid w:val="00F76497"/>
    <w:rsid w:val="00F76642"/>
    <w:rsid w:val="00F76D40"/>
    <w:rsid w:val="00F76D82"/>
    <w:rsid w:val="00F81A6E"/>
    <w:rsid w:val="00F82819"/>
    <w:rsid w:val="00F84ACA"/>
    <w:rsid w:val="00F85800"/>
    <w:rsid w:val="00F870B3"/>
    <w:rsid w:val="00F900E4"/>
    <w:rsid w:val="00F900FD"/>
    <w:rsid w:val="00F90182"/>
    <w:rsid w:val="00F9076C"/>
    <w:rsid w:val="00F90A87"/>
    <w:rsid w:val="00F90D40"/>
    <w:rsid w:val="00F91179"/>
    <w:rsid w:val="00F91479"/>
    <w:rsid w:val="00F917FD"/>
    <w:rsid w:val="00F91CDD"/>
    <w:rsid w:val="00F92BD0"/>
    <w:rsid w:val="00F92F22"/>
    <w:rsid w:val="00F933D8"/>
    <w:rsid w:val="00F94430"/>
    <w:rsid w:val="00F94DED"/>
    <w:rsid w:val="00F9567E"/>
    <w:rsid w:val="00F95A0C"/>
    <w:rsid w:val="00F95BDA"/>
    <w:rsid w:val="00F97345"/>
    <w:rsid w:val="00F97DF5"/>
    <w:rsid w:val="00FA34DA"/>
    <w:rsid w:val="00FA453D"/>
    <w:rsid w:val="00FA4622"/>
    <w:rsid w:val="00FA5536"/>
    <w:rsid w:val="00FA5ED7"/>
    <w:rsid w:val="00FA66C0"/>
    <w:rsid w:val="00FA79A9"/>
    <w:rsid w:val="00FB090E"/>
    <w:rsid w:val="00FB1F4E"/>
    <w:rsid w:val="00FB2827"/>
    <w:rsid w:val="00FB36CC"/>
    <w:rsid w:val="00FB4253"/>
    <w:rsid w:val="00FB438D"/>
    <w:rsid w:val="00FB4DFD"/>
    <w:rsid w:val="00FB521C"/>
    <w:rsid w:val="00FB755F"/>
    <w:rsid w:val="00FC2D0E"/>
    <w:rsid w:val="00FC3434"/>
    <w:rsid w:val="00FC430A"/>
    <w:rsid w:val="00FC52EA"/>
    <w:rsid w:val="00FC5A8A"/>
    <w:rsid w:val="00FD04A6"/>
    <w:rsid w:val="00FD0F86"/>
    <w:rsid w:val="00FD3EF7"/>
    <w:rsid w:val="00FD40FC"/>
    <w:rsid w:val="00FD460A"/>
    <w:rsid w:val="00FD51EA"/>
    <w:rsid w:val="00FD6C51"/>
    <w:rsid w:val="00FD7A09"/>
    <w:rsid w:val="00FE1698"/>
    <w:rsid w:val="00FE17B8"/>
    <w:rsid w:val="00FE1FF7"/>
    <w:rsid w:val="00FE2778"/>
    <w:rsid w:val="00FE3CB0"/>
    <w:rsid w:val="00FE4601"/>
    <w:rsid w:val="00FE4D97"/>
    <w:rsid w:val="00FE5B9A"/>
    <w:rsid w:val="00FE6F13"/>
    <w:rsid w:val="00FE7724"/>
    <w:rsid w:val="00FF311A"/>
    <w:rsid w:val="00FF51A6"/>
    <w:rsid w:val="00FF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F5E68E4"/>
  <w15:chartTrackingRefBased/>
  <w15:docId w15:val="{F5A04D01-9A0C-4970-9E23-36C3B099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91E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29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9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9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91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3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91E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91E"/>
    <w:rPr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93291E"/>
    <w:pPr>
      <w:spacing w:after="0" w:line="240" w:lineRule="auto"/>
    </w:pPr>
    <w:rPr>
      <w:lang w:val="nl-BE"/>
    </w:rPr>
  </w:style>
  <w:style w:type="paragraph" w:styleId="ListParagraph">
    <w:name w:val="List Paragraph"/>
    <w:basedOn w:val="Normal"/>
    <w:uiPriority w:val="34"/>
    <w:qFormat/>
    <w:rsid w:val="009329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91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9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291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2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1E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9329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91E"/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74775D"/>
  </w:style>
  <w:style w:type="paragraph" w:styleId="NormalWeb">
    <w:name w:val="Normal (Web)"/>
    <w:basedOn w:val="Normal"/>
    <w:uiPriority w:val="99"/>
    <w:semiHidden/>
    <w:unhideWhenUsed/>
    <w:rsid w:val="008B6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7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2BC6B-AD7E-4F1C-B17E-FCD04ED8E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an Damme</dc:creator>
  <cp:keywords/>
  <dc:description/>
  <cp:lastModifiedBy>Petra Van Damme</cp:lastModifiedBy>
  <cp:revision>4</cp:revision>
  <cp:lastPrinted>2023-06-29T18:26:00Z</cp:lastPrinted>
  <dcterms:created xsi:type="dcterms:W3CDTF">2024-02-23T11:04:00Z</dcterms:created>
  <dcterms:modified xsi:type="dcterms:W3CDTF">2024-02-23T11:05:00Z</dcterms:modified>
</cp:coreProperties>
</file>